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CD206" w14:textId="77777777" w:rsidR="000A68CD" w:rsidRPr="001F190B" w:rsidRDefault="000A68CD" w:rsidP="000A68CD">
      <w:pPr>
        <w:rPr>
          <w:rFonts w:ascii="Arial" w:hAnsi="Arial" w:cs="Arial"/>
          <w:b/>
          <w:bCs/>
          <w:sz w:val="32"/>
          <w:szCs w:val="32"/>
          <w:lang w:val="en-US"/>
        </w:rPr>
      </w:pPr>
      <w:r w:rsidRPr="001F190B">
        <w:rPr>
          <w:rFonts w:ascii="Arial" w:hAnsi="Arial" w:cs="Arial"/>
          <w:b/>
          <w:bCs/>
          <w:sz w:val="32"/>
          <w:szCs w:val="32"/>
          <w:lang w:val="en-US"/>
        </w:rPr>
        <w:t>Supplemental figures and tables</w:t>
      </w:r>
    </w:p>
    <w:p w14:paraId="45320D9E" w14:textId="77777777" w:rsidR="000A68CD" w:rsidRPr="002B0B9D" w:rsidRDefault="000A68CD" w:rsidP="000A68CD">
      <w:pPr>
        <w:rPr>
          <w:rFonts w:ascii="Arial" w:hAnsi="Arial" w:cs="Arial"/>
          <w:sz w:val="24"/>
          <w:szCs w:val="24"/>
          <w:lang w:val="en-US"/>
        </w:rPr>
      </w:pPr>
      <w:r w:rsidRPr="002B0B9D">
        <w:rPr>
          <w:rFonts w:ascii="Arial" w:hAnsi="Arial" w:cs="Arial"/>
          <w:sz w:val="24"/>
          <w:szCs w:val="24"/>
          <w:lang w:val="en-US"/>
        </w:rPr>
        <w:t>Table of content</w:t>
      </w:r>
    </w:p>
    <w:sdt>
      <w:sdtPr>
        <w:rPr>
          <w:rFonts w:eastAsiaTheme="minorEastAsia"/>
        </w:rPr>
        <w:id w:val="-387876213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076080DE" w14:textId="0B4204D3" w:rsidR="009D5385" w:rsidRDefault="000A68CD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kern w:val="0"/>
              <w:lang w:val="en-US"/>
              <w14:ligatures w14:val="none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80441410" w:history="1">
            <w:r w:rsidR="009D5385" w:rsidRPr="0064072D">
              <w:rPr>
                <w:rStyle w:val="Hyperlink"/>
                <w:rFonts w:ascii="Arial" w:hAnsi="Arial" w:cs="Arial"/>
                <w:noProof/>
                <w:lang w:val="en-US"/>
              </w:rPr>
              <w:t>Supplemental figure 1. Flowchart of education structure for MR-Linac specialized RTT in the University Medical Center Utrecht.</w:t>
            </w:r>
            <w:r w:rsidR="009D5385">
              <w:rPr>
                <w:noProof/>
                <w:webHidden/>
              </w:rPr>
              <w:tab/>
            </w:r>
            <w:r w:rsidR="009D5385">
              <w:rPr>
                <w:noProof/>
                <w:webHidden/>
              </w:rPr>
              <w:fldChar w:fldCharType="begin"/>
            </w:r>
            <w:r w:rsidR="009D5385">
              <w:rPr>
                <w:noProof/>
                <w:webHidden/>
              </w:rPr>
              <w:instrText xml:space="preserve"> PAGEREF _Toc180441410 \h </w:instrText>
            </w:r>
            <w:r w:rsidR="009D5385">
              <w:rPr>
                <w:noProof/>
                <w:webHidden/>
              </w:rPr>
            </w:r>
            <w:r w:rsidR="009D5385">
              <w:rPr>
                <w:noProof/>
                <w:webHidden/>
              </w:rPr>
              <w:fldChar w:fldCharType="separate"/>
            </w:r>
            <w:r w:rsidR="009D5385">
              <w:rPr>
                <w:noProof/>
                <w:webHidden/>
              </w:rPr>
              <w:t>2</w:t>
            </w:r>
            <w:r w:rsidR="009D5385">
              <w:rPr>
                <w:noProof/>
                <w:webHidden/>
              </w:rPr>
              <w:fldChar w:fldCharType="end"/>
            </w:r>
          </w:hyperlink>
        </w:p>
        <w:p w14:paraId="1C3C8397" w14:textId="4C77D8DC" w:rsidR="009D5385" w:rsidRDefault="009D5385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kern w:val="0"/>
              <w:lang w:val="en-US"/>
              <w14:ligatures w14:val="none"/>
            </w:rPr>
          </w:pPr>
          <w:hyperlink w:anchor="_Toc180441411" w:history="1">
            <w:r w:rsidRPr="0064072D">
              <w:rPr>
                <w:rStyle w:val="Hyperlink"/>
                <w:rFonts w:ascii="Arial" w:hAnsi="Arial" w:cs="Arial"/>
                <w:noProof/>
                <w:lang w:val="en-US"/>
              </w:rPr>
              <w:t>Supplemental figure 2. Flowchart of included pati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044141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8910182" w14:textId="1BA32148" w:rsidR="009D5385" w:rsidRDefault="009D5385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kern w:val="0"/>
              <w:lang w:val="en-US"/>
              <w14:ligatures w14:val="none"/>
            </w:rPr>
          </w:pPr>
          <w:hyperlink w:anchor="_Toc180441412" w:history="1">
            <w:r w:rsidRPr="0064072D">
              <w:rPr>
                <w:rStyle w:val="Hyperlink"/>
                <w:rFonts w:ascii="Arial" w:hAnsi="Arial" w:cs="Arial"/>
                <w:noProof/>
                <w:lang w:val="en-US"/>
              </w:rPr>
              <w:t>Supplemental figure 3. Trends in total treatment time and online adaptation tim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044141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DF3C745" w14:textId="3B18A58D" w:rsidR="009D5385" w:rsidRDefault="009D5385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kern w:val="0"/>
              <w:lang w:val="en-US"/>
              <w14:ligatures w14:val="none"/>
            </w:rPr>
          </w:pPr>
          <w:hyperlink w:anchor="_Toc180441413" w:history="1">
            <w:r w:rsidRPr="0064072D">
              <w:rPr>
                <w:rStyle w:val="Hyperlink"/>
                <w:rFonts w:ascii="Arial" w:hAnsi="Arial" w:cs="Arial"/>
                <w:noProof/>
                <w:lang w:val="en-US"/>
              </w:rPr>
              <w:t>Supplemental figure 4. CUSUM analysis to determine a learning curve of RTT-led treatment fractions based on all available data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044141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C308340" w14:textId="5130E0F5" w:rsidR="009D5385" w:rsidRDefault="009D5385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kern w:val="0"/>
              <w:lang w:val="en-US"/>
              <w14:ligatures w14:val="none"/>
            </w:rPr>
          </w:pPr>
          <w:hyperlink w:anchor="_Toc180441414" w:history="1">
            <w:r w:rsidRPr="0064072D">
              <w:rPr>
                <w:rStyle w:val="Hyperlink"/>
                <w:rFonts w:ascii="Arial" w:hAnsi="Arial" w:cs="Arial"/>
                <w:noProof/>
                <w:lang w:val="en-US"/>
              </w:rPr>
              <w:t>Supplemental figure 5. Duration of radiotherapy delivery for rectal cancer over tim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044141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A92F720" w14:textId="0C27F848" w:rsidR="000A68CD" w:rsidRDefault="000A68CD" w:rsidP="000A68CD">
          <w:r>
            <w:rPr>
              <w:b/>
              <w:bCs/>
              <w:noProof/>
            </w:rPr>
            <w:fldChar w:fldCharType="end"/>
          </w:r>
        </w:p>
      </w:sdtContent>
    </w:sdt>
    <w:p w14:paraId="531F5FDD" w14:textId="77777777" w:rsidR="000A68CD" w:rsidRDefault="000A68CD" w:rsidP="000A68CD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5AD87EF" w14:textId="77777777" w:rsidR="000A68CD" w:rsidRDefault="000A68CD" w:rsidP="000A68CD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D44D62F" w14:textId="77777777" w:rsidR="000A68CD" w:rsidRDefault="000A68CD" w:rsidP="000A68CD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4D99460" w14:textId="77777777" w:rsidR="000A68CD" w:rsidRDefault="000A68CD" w:rsidP="000A68CD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bookmarkStart w:id="0" w:name="_Toc180441410"/>
    <w:p w14:paraId="2E2DF97A" w14:textId="28D483FE" w:rsidR="00926D9C" w:rsidRPr="009D5385" w:rsidRDefault="00926D9C" w:rsidP="009D5385">
      <w:pPr>
        <w:pStyle w:val="Heading1"/>
        <w:rPr>
          <w:rStyle w:val="Heading1Char"/>
          <w:rFonts w:ascii="Arial" w:hAnsi="Arial" w:cs="Arial"/>
          <w:color w:val="auto"/>
          <w:sz w:val="20"/>
          <w:szCs w:val="20"/>
          <w:u w:val="single"/>
          <w:lang w:val="en-US"/>
        </w:rPr>
      </w:pPr>
      <w:r w:rsidRPr="009D5385">
        <w:rPr>
          <w:rFonts w:ascii="Arial" w:hAnsi="Arial" w:cs="Arial"/>
          <w:noProof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E1F7449" wp14:editId="67BCD15C">
                <wp:simplePos x="0" y="0"/>
                <wp:positionH relativeFrom="column">
                  <wp:posOffset>-8890</wp:posOffset>
                </wp:positionH>
                <wp:positionV relativeFrom="paragraph">
                  <wp:posOffset>5735955</wp:posOffset>
                </wp:positionV>
                <wp:extent cx="2449830" cy="1828800"/>
                <wp:effectExtent l="0" t="0" r="26670" b="1905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49830" cy="1828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0E5A9B" w14:textId="77777777" w:rsidR="00926D9C" w:rsidRPr="00E92BE5" w:rsidRDefault="00926D9C" w:rsidP="00926D9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92BE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Profile A: Clinical image processing </w:t>
                            </w:r>
                            <w:r w:rsidRPr="00E92BE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 w:rsidRPr="00E92BE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Previous experience as general RTT  in clinical image processing required (&gt;12 months) </w:t>
                            </w:r>
                            <w:r w:rsidRPr="00E92BE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br/>
                              <w:t xml:space="preserve">Training in: </w:t>
                            </w:r>
                          </w:p>
                          <w:p w14:paraId="55B6A8ED" w14:textId="77777777" w:rsidR="00926D9C" w:rsidRPr="00E92BE5" w:rsidRDefault="00926D9C" w:rsidP="00926D9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eastAsiaTheme="minorHAnsi" w:hAnsi="Arial" w:cs="Arial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</w:pPr>
                            <w:r w:rsidRPr="00E92BE5">
                              <w:rPr>
                                <w:rFonts w:ascii="Arial" w:eastAsiaTheme="minorHAnsi" w:hAnsi="Arial" w:cs="Arial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  <w:t xml:space="preserve">Image registration: planning MR, MR external hospital, PET-CT </w:t>
                            </w:r>
                          </w:p>
                          <w:p w14:paraId="5B7B63EA" w14:textId="77777777" w:rsidR="00926D9C" w:rsidRPr="00E92BE5" w:rsidRDefault="00926D9C" w:rsidP="00926D9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eastAsiaTheme="minorHAnsi" w:hAnsi="Arial" w:cs="Arial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</w:pPr>
                            <w:r w:rsidRPr="00E92BE5">
                              <w:rPr>
                                <w:rFonts w:ascii="Arial" w:eastAsiaTheme="minorHAnsi" w:hAnsi="Arial" w:cs="Arial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  <w:t>Delineation: brain, head &amp; neck, thorax, pelvis (CT&amp;MR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type w14:anchorId="0E1F744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.7pt;margin-top:451.65pt;width:192.9pt;height:2in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ZrMSIwIAAEUEAAAOAAAAZHJzL2Uyb0RvYy54bWysU9uO0zAQfUfiHyy/06ShhTZqulq6FCEt&#10;F2mXD5g6TmNhe4LtNlm+nrHT7VYLvCD8YHk84+MzZ2ZWV4PR7CidV2grPp3knEkrsFZ2X/Fv99tX&#10;C858AFuDRisr/iA9v1q/fLHqu1IW2KKupWMEYn3ZdxVvQ+jKLPOilQb8BDtpydmgMxDIdPusdtAT&#10;utFZkedvsh5d3TkU0nu6vRmdfJ3wm0aK8KVpvAxMV5y4hbS7tO/inq1XUO4ddK0SJxrwDywMKEuf&#10;nqFuIAA7OPUblFHCoccmTASaDJtGCZlyoGym+bNs7lroZMqFxPHdWSb//2DF5+NXx1Rd8TlnFgyV&#10;6F4Ogb3DgRVRnb7zJQXddRQWBrqmKqdMfXeL4rtnFjct2L28dg77VkJN7KbxZXbxdMTxEWTXf8Ka&#10;voFDwAQ0NM5E6UgMRuhUpYdzZSIVQZfFbLZcvCaXIN90USwWeapdBuXj88758EGiYfFQcUelT/Bw&#10;vPUh0oHyMST+5lGrequ0Tobb7zbasSNQm2zTShk8C9OW9RVfzov5qMBfIfK0/gRhVKB+18pUnFKg&#10;FYOgjLq9t3U6B1B6PBNlbU9CRu1GFcOwGygwqrvD+oEkdTj2Nc0hHVp0Pznrqacr7n8cwEnO9EdL&#10;ZVlOZ7M4BMmYzd8WZLhLz+7SA1YQVMUDZ+NxE9LgRL4Wr6l8jUrCPjE5caVeTXqf5ioOw6Wdop6m&#10;f/0LAAD//wMAUEsDBBQABgAIAAAAIQAJQr/K4AAAAAsBAAAPAAAAZHJzL2Rvd25yZXYueG1sTI/B&#10;TsMwDIbvSLxDZCQuaEtLqtGWphNCAsFtjGlcsyZrKxqnJFlX3h5zgqPtT7+/v1rPdmCT8aF3KCFd&#10;JsAMNk732ErYvT8tcmAhKtRqcGgkfJsA6/ryolKldmd8M9M2toxCMJRKQhfjWHIems5YFZZuNEi3&#10;o/NWRRp9y7VXZwq3A79NkhW3qkf60KnRPHam+dyerIQ8e5k+wqvY7JvVcSjizd30/OWlvL6aH+6B&#10;RTPHPxh+9UkdanI6uBPqwAYJizQjUkKRCAGMAJFntDkQmRapAF5X/H+H+gcAAP//AwBQSwECLQAU&#10;AAYACAAAACEAtoM4kv4AAADhAQAAEwAAAAAAAAAAAAAAAAAAAAAAW0NvbnRlbnRfVHlwZXNdLnht&#10;bFBLAQItABQABgAIAAAAIQA4/SH/1gAAAJQBAAALAAAAAAAAAAAAAAAAAC8BAABfcmVscy8ucmVs&#10;c1BLAQItABQABgAIAAAAIQB3ZrMSIwIAAEUEAAAOAAAAAAAAAAAAAAAAAC4CAABkcnMvZTJvRG9j&#10;LnhtbFBLAQItABQABgAIAAAAIQAJQr/K4AAAAAsBAAAPAAAAAAAAAAAAAAAAAH0EAABkcnMvZG93&#10;bnJldi54bWxQSwUGAAAAAAQABADzAAAAigUAAAAA&#10;">
                <v:textbox>
                  <w:txbxContent>
                    <w:p w14:paraId="240E5A9B" w14:textId="77777777" w:rsidR="00926D9C" w:rsidRPr="00E92BE5" w:rsidRDefault="00926D9C" w:rsidP="00926D9C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E92BE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Profile A: Clinical image processing </w:t>
                      </w:r>
                      <w:r w:rsidRPr="00E92BE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br/>
                      </w:r>
                      <w:r w:rsidRPr="00E92BE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Previous experience as general RTT  in clinical image processing required (&gt;12 months) </w:t>
                      </w:r>
                      <w:r w:rsidRPr="00E92BE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br/>
                        <w:t xml:space="preserve">Training in: </w:t>
                      </w:r>
                    </w:p>
                    <w:p w14:paraId="55B6A8ED" w14:textId="77777777" w:rsidR="00926D9C" w:rsidRPr="00E92BE5" w:rsidRDefault="00926D9C" w:rsidP="00926D9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rial" w:eastAsiaTheme="minorHAnsi" w:hAnsi="Arial" w:cs="Arial"/>
                          <w:kern w:val="2"/>
                          <w:sz w:val="20"/>
                          <w:szCs w:val="20"/>
                          <w14:ligatures w14:val="standardContextual"/>
                        </w:rPr>
                      </w:pPr>
                      <w:r w:rsidRPr="00E92BE5">
                        <w:rPr>
                          <w:rFonts w:ascii="Arial" w:eastAsiaTheme="minorHAnsi" w:hAnsi="Arial" w:cs="Arial"/>
                          <w:kern w:val="2"/>
                          <w:sz w:val="20"/>
                          <w:szCs w:val="20"/>
                          <w14:ligatures w14:val="standardContextual"/>
                        </w:rPr>
                        <w:t xml:space="preserve">Image registration: planning MR, MR external hospital, PET-CT </w:t>
                      </w:r>
                    </w:p>
                    <w:p w14:paraId="5B7B63EA" w14:textId="77777777" w:rsidR="00926D9C" w:rsidRPr="00E92BE5" w:rsidRDefault="00926D9C" w:rsidP="00926D9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rial" w:eastAsiaTheme="minorHAnsi" w:hAnsi="Arial" w:cs="Arial"/>
                          <w:kern w:val="2"/>
                          <w:sz w:val="20"/>
                          <w:szCs w:val="20"/>
                          <w14:ligatures w14:val="standardContextual"/>
                        </w:rPr>
                      </w:pPr>
                      <w:r w:rsidRPr="00E92BE5">
                        <w:rPr>
                          <w:rFonts w:ascii="Arial" w:eastAsiaTheme="minorHAnsi" w:hAnsi="Arial" w:cs="Arial"/>
                          <w:kern w:val="2"/>
                          <w:sz w:val="20"/>
                          <w:szCs w:val="20"/>
                          <w14:ligatures w14:val="standardContextual"/>
                        </w:rPr>
                        <w:t>Delineation: brain, head &amp; neck, thorax, pelvis (CT&amp;MR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D5385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51B8A324" wp14:editId="33578B6C">
                <wp:simplePos x="0" y="0"/>
                <wp:positionH relativeFrom="column">
                  <wp:posOffset>2493010</wp:posOffset>
                </wp:positionH>
                <wp:positionV relativeFrom="paragraph">
                  <wp:posOffset>5735955</wp:posOffset>
                </wp:positionV>
                <wp:extent cx="2940685" cy="2553335"/>
                <wp:effectExtent l="0" t="0" r="12065" b="18415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40685" cy="2553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9C9B43" w14:textId="77777777" w:rsidR="00926D9C" w:rsidRPr="00E92BE5" w:rsidRDefault="00926D9C" w:rsidP="00926D9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92BE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Profile B: Treatment planning  </w:t>
                            </w:r>
                            <w:r w:rsidRPr="00E92BE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 w:rsidRPr="00E92BE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Previous experience as general RTT  in treatment planning required (&gt;9 months)</w:t>
                            </w:r>
                            <w:r w:rsidRPr="00E92BE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br/>
                              <w:t xml:space="preserve">Training in:  </w:t>
                            </w:r>
                          </w:p>
                          <w:p w14:paraId="72FD43CF" w14:textId="77777777" w:rsidR="00926D9C" w:rsidRPr="00E92BE5" w:rsidRDefault="00926D9C" w:rsidP="00926D9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eastAsiaTheme="minorHAnsi" w:hAnsi="Arial" w:cs="Arial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</w:pPr>
                            <w:r w:rsidRPr="00E92BE5">
                              <w:rPr>
                                <w:rFonts w:ascii="Arial" w:eastAsiaTheme="minorHAnsi" w:hAnsi="Arial" w:cs="Arial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  <w:t xml:space="preserve">Workshop Monaco &amp; low complexity VMAT plans </w:t>
                            </w:r>
                          </w:p>
                          <w:p w14:paraId="791F60AB" w14:textId="77777777" w:rsidR="00926D9C" w:rsidRPr="00E92BE5" w:rsidRDefault="00926D9C" w:rsidP="00926D9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eastAsiaTheme="minorHAnsi" w:hAnsi="Arial" w:cs="Arial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</w:pPr>
                            <w:r w:rsidRPr="00E92BE5">
                              <w:rPr>
                                <w:rFonts w:ascii="Arial" w:eastAsiaTheme="minorHAnsi" w:hAnsi="Arial" w:cs="Arial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  <w:t xml:space="preserve">Workshop Monaco MRL Offline &amp; low complexity MRL pre-treatment plans </w:t>
                            </w:r>
                          </w:p>
                          <w:p w14:paraId="43CC85B8" w14:textId="77777777" w:rsidR="00926D9C" w:rsidRPr="00E92BE5" w:rsidRDefault="00926D9C" w:rsidP="00926D9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eastAsiaTheme="minorHAnsi" w:hAnsi="Arial" w:cs="Arial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</w:pPr>
                            <w:r w:rsidRPr="00E92BE5">
                              <w:rPr>
                                <w:rFonts w:ascii="Arial" w:eastAsiaTheme="minorHAnsi" w:hAnsi="Arial" w:cs="Arial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  <w:t>Experience in all low complexity plans, start higher complexity plans and start planning online on MRL under supervision</w:t>
                            </w:r>
                          </w:p>
                          <w:p w14:paraId="1832B897" w14:textId="77777777" w:rsidR="00926D9C" w:rsidRPr="00E92BE5" w:rsidRDefault="00926D9C" w:rsidP="00926D9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eastAsiaTheme="minorHAnsi" w:hAnsi="Arial" w:cs="Arial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</w:pPr>
                            <w:r w:rsidRPr="00E92BE5">
                              <w:rPr>
                                <w:rFonts w:ascii="Arial" w:eastAsiaTheme="minorHAnsi" w:hAnsi="Arial" w:cs="Arial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  <w:t>Focus on high complexity plans and experience in online MRL workflow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51B8A324" id="_x0000_s1027" type="#_x0000_t202" style="position:absolute;margin-left:196.3pt;margin-top:451.65pt;width:231.55pt;height:201.0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rDeJwIAAEwEAAAOAAAAZHJzL2Uyb0RvYy54bWysVNuO2yAQfa/Uf0C8N3acOE2sOKtttqkq&#10;bS/Sbj8AYxyjAuMCiZ1+fQeczaa3l6p+QAwzHM6cmfH6ZtCKHIV1EkxJp5OUEmE41NLsS/rlcfdq&#10;SYnzzNRMgRElPQlHbzYvX6z7rhAZtKBqYQmCGFf0XUlb77siSRxvhWZuAp0w6GzAaubRtPuktqxH&#10;dK2SLE0XSQ+27ixw4Rye3o1Ouon4TSO4/9Q0TniiSorcfFxtXKuwJps1K/aWda3kZxrsH1hoJg0+&#10;eoG6Y56Rg5W/QWnJLTho/ISDTqBpJBcxB8xmmv6SzUPLOhFzQXFcd5HJ/T9Y/vH42RJZl3RBiWEa&#10;S/QoBk/ewECyoE7fuQKDHjoM8wMeY5Vjpq67B/7VEQPblpm9uLUW+lawGtlNw83k6uqI4wJI1X+A&#10;Gp9hBw8RaGisDtKhGATRsUqnS2UCFY6H2WqeLpY5JRx9WZ7PZrM8vsGKp+uddf6dAE3CpqQWSx/h&#10;2fHe+UCHFU8h4TUHStY7qVQ07L7aKkuODNtkF78z+k9hypC+pKs8y0cF/gqRxu9PEFp67HcldUmX&#10;lyBWBN3emjp2o2dSjXukrMxZyKDdqKIfqiFWLKocRK6gPqGyFsb2xnHETQv2OyU9tnZJ3bcDs4IS&#10;9d5gdVbT+TzMQjTm+esMDXvtqa49zHCEKqmnZNxufZyfoJuBW6xiI6O+z0zOlLFlo+zn8QozcW3H&#10;qOefwOYHAAAA//8DAFBLAwQUAAYACAAAACEAZg59feIAAAAMAQAADwAAAGRycy9kb3ducmV2Lnht&#10;bEyPwU7DMBBE70j8g7VIXBC1qZs0CXEqhASiNygIrm7sJhH2OthuGv4ec4Ljap5m3tab2RoyaR8G&#10;hwJuFgyIxtapATsBb68P1wWQECUqaRxqAd86wKY5P6tlpdwJX/S0ix1JJRgqKaCPcawoDW2vrQwL&#10;N2pM2cF5K2M6fUeVl6dUbg1dMpZTKwdMC70c9X2v28/d0QooVk/TR9jy5/c2P5gyXq2nxy8vxOXF&#10;fHcLJOo5/sHwq5/UoUlOe3dEFYgRwMtlnlABJeMcSCKKLFsD2SeUs2wFtKnp/yeaHwAAAP//AwBQ&#10;SwECLQAUAAYACAAAACEAtoM4kv4AAADhAQAAEwAAAAAAAAAAAAAAAAAAAAAAW0NvbnRlbnRfVHlw&#10;ZXNdLnhtbFBLAQItABQABgAIAAAAIQA4/SH/1gAAAJQBAAALAAAAAAAAAAAAAAAAAC8BAABfcmVs&#10;cy8ucmVsc1BLAQItABQABgAIAAAAIQDnErDeJwIAAEwEAAAOAAAAAAAAAAAAAAAAAC4CAABkcnMv&#10;ZTJvRG9jLnhtbFBLAQItABQABgAIAAAAIQBmDn194gAAAAwBAAAPAAAAAAAAAAAAAAAAAIEEAABk&#10;cnMvZG93bnJldi54bWxQSwUGAAAAAAQABADzAAAAkAUAAAAA&#10;">
                <v:textbox>
                  <w:txbxContent>
                    <w:p w14:paraId="609C9B43" w14:textId="77777777" w:rsidR="00926D9C" w:rsidRPr="00E92BE5" w:rsidRDefault="00926D9C" w:rsidP="00926D9C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E92BE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Profile B: Treatment planning  </w:t>
                      </w:r>
                      <w:r w:rsidRPr="00E92BE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br/>
                      </w:r>
                      <w:r w:rsidRPr="00E92BE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Previous experience as general RTT  in treatment planning required (&gt;9 months)</w:t>
                      </w:r>
                      <w:r w:rsidRPr="00E92BE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br/>
                        <w:t xml:space="preserve">Training in:  </w:t>
                      </w:r>
                    </w:p>
                    <w:p w14:paraId="72FD43CF" w14:textId="77777777" w:rsidR="00926D9C" w:rsidRPr="00E92BE5" w:rsidRDefault="00926D9C" w:rsidP="00926D9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rial" w:eastAsiaTheme="minorHAnsi" w:hAnsi="Arial" w:cs="Arial"/>
                          <w:kern w:val="2"/>
                          <w:sz w:val="20"/>
                          <w:szCs w:val="20"/>
                          <w14:ligatures w14:val="standardContextual"/>
                        </w:rPr>
                      </w:pPr>
                      <w:r w:rsidRPr="00E92BE5">
                        <w:rPr>
                          <w:rFonts w:ascii="Arial" w:eastAsiaTheme="minorHAnsi" w:hAnsi="Arial" w:cs="Arial"/>
                          <w:kern w:val="2"/>
                          <w:sz w:val="20"/>
                          <w:szCs w:val="20"/>
                          <w14:ligatures w14:val="standardContextual"/>
                        </w:rPr>
                        <w:t xml:space="preserve">Workshop Monaco &amp; low complexity VMAT plans </w:t>
                      </w:r>
                    </w:p>
                    <w:p w14:paraId="791F60AB" w14:textId="77777777" w:rsidR="00926D9C" w:rsidRPr="00E92BE5" w:rsidRDefault="00926D9C" w:rsidP="00926D9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rial" w:eastAsiaTheme="minorHAnsi" w:hAnsi="Arial" w:cs="Arial"/>
                          <w:kern w:val="2"/>
                          <w:sz w:val="20"/>
                          <w:szCs w:val="20"/>
                          <w14:ligatures w14:val="standardContextual"/>
                        </w:rPr>
                      </w:pPr>
                      <w:r w:rsidRPr="00E92BE5">
                        <w:rPr>
                          <w:rFonts w:ascii="Arial" w:eastAsiaTheme="minorHAnsi" w:hAnsi="Arial" w:cs="Arial"/>
                          <w:kern w:val="2"/>
                          <w:sz w:val="20"/>
                          <w:szCs w:val="20"/>
                          <w14:ligatures w14:val="standardContextual"/>
                        </w:rPr>
                        <w:t xml:space="preserve">Workshop Monaco MRL Offline &amp; low complexity MRL pre-treatment plans </w:t>
                      </w:r>
                    </w:p>
                    <w:p w14:paraId="43CC85B8" w14:textId="77777777" w:rsidR="00926D9C" w:rsidRPr="00E92BE5" w:rsidRDefault="00926D9C" w:rsidP="00926D9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rial" w:eastAsiaTheme="minorHAnsi" w:hAnsi="Arial" w:cs="Arial"/>
                          <w:kern w:val="2"/>
                          <w:sz w:val="20"/>
                          <w:szCs w:val="20"/>
                          <w14:ligatures w14:val="standardContextual"/>
                        </w:rPr>
                      </w:pPr>
                      <w:r w:rsidRPr="00E92BE5">
                        <w:rPr>
                          <w:rFonts w:ascii="Arial" w:eastAsiaTheme="minorHAnsi" w:hAnsi="Arial" w:cs="Arial"/>
                          <w:kern w:val="2"/>
                          <w:sz w:val="20"/>
                          <w:szCs w:val="20"/>
                          <w14:ligatures w14:val="standardContextual"/>
                        </w:rPr>
                        <w:t>Experience in all low complexity plans, start higher complexity plans and start planning online on MRL under supervision</w:t>
                      </w:r>
                    </w:p>
                    <w:p w14:paraId="1832B897" w14:textId="77777777" w:rsidR="00926D9C" w:rsidRPr="00E92BE5" w:rsidRDefault="00926D9C" w:rsidP="00926D9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rial" w:eastAsiaTheme="minorHAnsi" w:hAnsi="Arial" w:cs="Arial"/>
                          <w:kern w:val="2"/>
                          <w:sz w:val="20"/>
                          <w:szCs w:val="20"/>
                          <w14:ligatures w14:val="standardContextual"/>
                        </w:rPr>
                      </w:pPr>
                      <w:r w:rsidRPr="00E92BE5">
                        <w:rPr>
                          <w:rFonts w:ascii="Arial" w:eastAsiaTheme="minorHAnsi" w:hAnsi="Arial" w:cs="Arial"/>
                          <w:kern w:val="2"/>
                          <w:sz w:val="20"/>
                          <w:szCs w:val="20"/>
                          <w14:ligatures w14:val="standardContextual"/>
                        </w:rPr>
                        <w:t>Focus on high complexity plans and experience in online MRL workflow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D5385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08C84ED" wp14:editId="69D45801">
                <wp:simplePos x="0" y="0"/>
                <wp:positionH relativeFrom="column">
                  <wp:posOffset>-19685</wp:posOffset>
                </wp:positionH>
                <wp:positionV relativeFrom="paragraph">
                  <wp:posOffset>4654119</wp:posOffset>
                </wp:positionV>
                <wp:extent cx="5450205" cy="1404620"/>
                <wp:effectExtent l="0" t="0" r="17145" b="1460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5020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928DB5" w14:textId="77777777" w:rsidR="00926D9C" w:rsidRPr="00E92BE5" w:rsidRDefault="00926D9C" w:rsidP="00926D9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92BE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Hands-on training in house (duration based on personal skills and progress)</w:t>
                            </w:r>
                            <w:r w:rsidRPr="00E92BE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 w:rsidRPr="00E92BE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Training based on the “see one, do one, teach one” principle </w:t>
                            </w:r>
                          </w:p>
                          <w:p w14:paraId="1E535A4F" w14:textId="77777777" w:rsidR="00926D9C" w:rsidRPr="00E92BE5" w:rsidRDefault="00926D9C" w:rsidP="00926D9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E92BE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Workflow training for every new treatment site</w:t>
                            </w:r>
                          </w:p>
                          <w:p w14:paraId="7EBC3E6B" w14:textId="77777777" w:rsidR="00926D9C" w:rsidRPr="00E92BE5" w:rsidRDefault="00926D9C" w:rsidP="00926D9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E92BE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 week training on MR-simulation</w:t>
                            </w:r>
                          </w:p>
                          <w:p w14:paraId="16B39824" w14:textId="77777777" w:rsidR="00926D9C" w:rsidRPr="00E92BE5" w:rsidRDefault="00926D9C" w:rsidP="00926D9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E92BE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ub-specialization of choice in profile A or profile B (see below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oel="http://schemas.microsoft.com/office/2019/extlst">
            <w:pict>
              <v:shape w14:anchorId="408C84ED" id="_x0000_s1028" type="#_x0000_t202" style="position:absolute;margin-left:-1.55pt;margin-top:366.45pt;width:429.15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kLj4JQIAAEwEAAAOAAAAZHJzL2Uyb0RvYy54bWysVFFv0zAQfkfiP1h+p0mjZGxR02l0FCGN&#10;gbTxAxzHaSxsn7HdJuPXc3a6Ug14QeTB8vnOn+++7y6r60krchDOSzANXS5ySoTh0Emza+jXx+2b&#10;S0p8YKZjCoxo6JPw9Hr9+tVqtLUoYADVCUcQxPh6tA0dQrB1lnk+CM38Aqww6OzBaRbQdLusc2xE&#10;dK2yIs8vshFcZx1w4T2e3s5Ouk74fS94+Nz3XgSiGoq5hbS6tLZxzdYrVu8cs4PkxzTYP2ShmTT4&#10;6AnqlgVG9k7+BqUld+ChDwsOOoO+l1ykGrCaZf6imoeBWZFqQXK8PdHk/x8svz98cUR2DS0pMUyj&#10;RI9iCuQdTKSI7IzW1xj0YDEsTHiMKqdKvb0D/s0TA5uBmZ24cQ7GQbAOs1vGm9nZ1RnHR5B2/AQd&#10;PsP2ARLQ1DsdqUMyCKKjSk8nZWIqHA+rssqLvKKEo29Z5uVFkbTLWP183TofPgjQJG4a6lD6BM8O&#10;dz7EdFj9HBJf86Bkt5VKJcPt2o1y5MCwTbbpSxW8CFOGjA29qopqZuCvEHn6/gShZcB+V1I39PIU&#10;xOrI23vTpW4MTKp5jykrcyQycjezGKZ2Soqd9Gmhe0JmHcztjeOImwHcD0pGbO2G+u975gQl6qNB&#10;da6WZRlnIRll9RapJO7c0557mOEI1dBAybzdhDQ/iTd7gypuZeI3yj1nckwZWzbRfhyvOBPndor6&#10;9RNY/wQAAP//AwBQSwMEFAAGAAgAAAAhAAqSdsLgAAAACgEAAA8AAABkcnMvZG93bnJldi54bWxM&#10;j8tOwzAQRfdI/IM1SGyq1nng0oZMKqjUFauGsndjk0TE42C7bfr3mFVZju7RvWfKzWQGdtbO95YQ&#10;0kUCTFNjVU8twuFjN18B80GSkoMljXDVHjbV/V0pC2UvtNfnOrQslpAvJEIXwlhw7ptOG+kXdtQU&#10;sy/rjAzxdC1XTl5iuRl4liRLbmRPcaGTo952uvmuTwZh+VPns/dPNaP9dffmGiPU9iAQHx+m1xdg&#10;QU/hBsOfflSHKjod7YmUZwPCPE8jifCcZ2tgEVgJkQE7IqzFUwq8Kvn/F6pfAAAA//8DAFBLAQIt&#10;ABQABgAIAAAAIQC2gziS/gAAAOEBAAATAAAAAAAAAAAAAAAAAAAAAABbQ29udGVudF9UeXBlc10u&#10;eG1sUEsBAi0AFAAGAAgAAAAhADj9If/WAAAAlAEAAAsAAAAAAAAAAAAAAAAALwEAAF9yZWxzLy5y&#10;ZWxzUEsBAi0AFAAGAAgAAAAhANaQuPglAgAATAQAAA4AAAAAAAAAAAAAAAAALgIAAGRycy9lMm9E&#10;b2MueG1sUEsBAi0AFAAGAAgAAAAhAAqSdsLgAAAACgEAAA8AAAAAAAAAAAAAAAAAfwQAAGRycy9k&#10;b3ducmV2LnhtbFBLBQYAAAAABAAEAPMAAACMBQAAAAA=&#10;">
                <v:textbox style="mso-fit-shape-to-text:t">
                  <w:txbxContent>
                    <w:p w14:paraId="71928DB5" w14:textId="77777777" w:rsidR="00926D9C" w:rsidRPr="00E92BE5" w:rsidRDefault="00926D9C" w:rsidP="00926D9C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E92BE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t>Hands-on training in house (duration based on personal skills and progress)</w:t>
                      </w:r>
                      <w:r w:rsidRPr="00E92BE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br/>
                      </w:r>
                      <w:r w:rsidRPr="00E92BE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Training based on the “see one, do one, teach one” principle </w:t>
                      </w:r>
                    </w:p>
                    <w:p w14:paraId="1E535A4F" w14:textId="77777777" w:rsidR="00926D9C" w:rsidRPr="00E92BE5" w:rsidRDefault="00926D9C" w:rsidP="00926D9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E92BE5">
                        <w:rPr>
                          <w:rFonts w:ascii="Arial" w:hAnsi="Arial" w:cs="Arial"/>
                          <w:sz w:val="20"/>
                          <w:szCs w:val="20"/>
                        </w:rPr>
                        <w:t>Workflow training for every new treatment site</w:t>
                      </w:r>
                    </w:p>
                    <w:p w14:paraId="7EBC3E6B" w14:textId="77777777" w:rsidR="00926D9C" w:rsidRPr="00E92BE5" w:rsidRDefault="00926D9C" w:rsidP="00926D9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E92BE5">
                        <w:rPr>
                          <w:rFonts w:ascii="Arial" w:hAnsi="Arial" w:cs="Arial"/>
                          <w:sz w:val="20"/>
                          <w:szCs w:val="20"/>
                        </w:rPr>
                        <w:t>1 week training on MR-simulation</w:t>
                      </w:r>
                    </w:p>
                    <w:p w14:paraId="16B39824" w14:textId="77777777" w:rsidR="00926D9C" w:rsidRPr="00E92BE5" w:rsidRDefault="00926D9C" w:rsidP="00926D9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E92BE5">
                        <w:rPr>
                          <w:rFonts w:ascii="Arial" w:hAnsi="Arial" w:cs="Arial"/>
                          <w:sz w:val="20"/>
                          <w:szCs w:val="20"/>
                        </w:rPr>
                        <w:t>Sub-specialization of choice in profile A or profile B (see below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D5385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2410B63" wp14:editId="645E9374">
                <wp:simplePos x="0" y="0"/>
                <wp:positionH relativeFrom="column">
                  <wp:posOffset>-16726</wp:posOffset>
                </wp:positionH>
                <wp:positionV relativeFrom="paragraph">
                  <wp:posOffset>2389122</wp:posOffset>
                </wp:positionV>
                <wp:extent cx="5450205" cy="2173605"/>
                <wp:effectExtent l="0" t="0" r="17145" b="17145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50205" cy="2173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E5F68F" w14:textId="77777777" w:rsidR="00926D9C" w:rsidRPr="00E92BE5" w:rsidRDefault="00926D9C" w:rsidP="00926D9C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92BE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Theoretical MR-guided radiotherapy training (10 days) or in house training </w:t>
                            </w:r>
                            <w:r w:rsidRPr="00E92BE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 w:rsidRPr="00E92BE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Topics of training:</w:t>
                            </w:r>
                          </w:p>
                          <w:p w14:paraId="6F30C781" w14:textId="77777777" w:rsidR="00926D9C" w:rsidRPr="00E92BE5" w:rsidRDefault="00926D9C" w:rsidP="00926D9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eastAsiaTheme="minorHAnsi" w:hAnsi="Arial" w:cs="Arial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</w:pPr>
                            <w:r w:rsidRPr="00E92BE5">
                              <w:rPr>
                                <w:rFonts w:ascii="Arial" w:eastAsiaTheme="minorHAnsi" w:hAnsi="Arial" w:cs="Arial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  <w:t>Basic MR physics</w:t>
                            </w:r>
                          </w:p>
                          <w:p w14:paraId="3D62A4DD" w14:textId="77777777" w:rsidR="00926D9C" w:rsidRPr="00E92BE5" w:rsidRDefault="00926D9C" w:rsidP="00926D9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eastAsiaTheme="minorHAnsi" w:hAnsi="Arial" w:cs="Arial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</w:pPr>
                            <w:r w:rsidRPr="00E92BE5">
                              <w:rPr>
                                <w:rFonts w:ascii="Arial" w:eastAsiaTheme="minorHAnsi" w:hAnsi="Arial" w:cs="Arial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  <w:t>Positioning and tools</w:t>
                            </w:r>
                          </w:p>
                          <w:p w14:paraId="0C5B75A6" w14:textId="77777777" w:rsidR="00926D9C" w:rsidRPr="00E92BE5" w:rsidRDefault="00926D9C" w:rsidP="00926D9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eastAsiaTheme="minorHAnsi" w:hAnsi="Arial" w:cs="Arial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</w:pPr>
                            <w:r w:rsidRPr="00E92BE5">
                              <w:rPr>
                                <w:rFonts w:ascii="Arial" w:eastAsiaTheme="minorHAnsi" w:hAnsi="Arial" w:cs="Arial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  <w:t>Image registration and pitfalls (rigid and deformable)</w:t>
                            </w:r>
                          </w:p>
                          <w:p w14:paraId="2BBD2019" w14:textId="77777777" w:rsidR="00926D9C" w:rsidRPr="00E92BE5" w:rsidRDefault="00926D9C" w:rsidP="00926D9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eastAsiaTheme="minorHAnsi" w:hAnsi="Arial" w:cs="Arial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</w:pPr>
                            <w:r w:rsidRPr="00E92BE5">
                              <w:rPr>
                                <w:rFonts w:ascii="Arial" w:eastAsiaTheme="minorHAnsi" w:hAnsi="Arial" w:cs="Arial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  <w:t>Geometric distortions</w:t>
                            </w:r>
                          </w:p>
                          <w:p w14:paraId="11851ACE" w14:textId="77777777" w:rsidR="00926D9C" w:rsidRPr="00E92BE5" w:rsidRDefault="00926D9C" w:rsidP="00926D9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eastAsiaTheme="minorHAnsi" w:hAnsi="Arial" w:cs="Arial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</w:pPr>
                            <w:r w:rsidRPr="00E92BE5">
                              <w:rPr>
                                <w:rFonts w:ascii="Arial" w:eastAsiaTheme="minorHAnsi" w:hAnsi="Arial" w:cs="Arial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  <w:t>MR safety</w:t>
                            </w:r>
                          </w:p>
                          <w:p w14:paraId="3A61FB65" w14:textId="77777777" w:rsidR="00926D9C" w:rsidRPr="00E92BE5" w:rsidRDefault="00926D9C" w:rsidP="00926D9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eastAsiaTheme="minorHAnsi" w:hAnsi="Arial" w:cs="Arial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</w:pPr>
                            <w:r w:rsidRPr="00E92BE5">
                              <w:rPr>
                                <w:rFonts w:ascii="Arial" w:eastAsiaTheme="minorHAnsi" w:hAnsi="Arial" w:cs="Arial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  <w:t>MR only workflow</w:t>
                            </w:r>
                          </w:p>
                          <w:p w14:paraId="5BF6321F" w14:textId="77777777" w:rsidR="00926D9C" w:rsidRPr="00E92BE5" w:rsidRDefault="00926D9C" w:rsidP="00926D9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eastAsiaTheme="minorHAnsi" w:hAnsi="Arial" w:cs="Arial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</w:pPr>
                            <w:r w:rsidRPr="00E92BE5">
                              <w:rPr>
                                <w:rFonts w:ascii="Arial" w:eastAsiaTheme="minorHAnsi" w:hAnsi="Arial" w:cs="Arial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  <w:t>Adaptive workflow</w:t>
                            </w:r>
                          </w:p>
                          <w:p w14:paraId="0EEDC6B3" w14:textId="77777777" w:rsidR="00926D9C" w:rsidRPr="00E92BE5" w:rsidRDefault="00926D9C" w:rsidP="00926D9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eastAsiaTheme="minorHAnsi" w:hAnsi="Arial" w:cs="Arial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</w:pPr>
                            <w:r w:rsidRPr="00E92BE5">
                              <w:rPr>
                                <w:rFonts w:ascii="Arial" w:eastAsiaTheme="minorHAnsi" w:hAnsi="Arial" w:cs="Arial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  <w:t>MR-</w:t>
                            </w:r>
                            <w:proofErr w:type="spellStart"/>
                            <w:r w:rsidRPr="00E92BE5">
                              <w:rPr>
                                <w:rFonts w:ascii="Arial" w:eastAsiaTheme="minorHAnsi" w:hAnsi="Arial" w:cs="Arial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  <w:t>Linac</w:t>
                            </w:r>
                            <w:proofErr w:type="spellEnd"/>
                            <w:r w:rsidRPr="00E92BE5">
                              <w:rPr>
                                <w:rFonts w:ascii="Arial" w:eastAsiaTheme="minorHAnsi" w:hAnsi="Arial" w:cs="Arial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  <w:t xml:space="preserve"> logistics</w:t>
                            </w:r>
                          </w:p>
                          <w:p w14:paraId="52EC8908" w14:textId="77777777" w:rsidR="00926D9C" w:rsidRPr="00E92BE5" w:rsidRDefault="00926D9C" w:rsidP="00926D9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eastAsiaTheme="minorHAnsi" w:hAnsi="Arial" w:cs="Arial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</w:pPr>
                            <w:r w:rsidRPr="00E92BE5">
                              <w:rPr>
                                <w:rFonts w:ascii="Arial" w:eastAsiaTheme="minorHAnsi" w:hAnsi="Arial" w:cs="Arial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  <w:t xml:space="preserve">Motion management </w:t>
                            </w:r>
                          </w:p>
                          <w:p w14:paraId="5751E719" w14:textId="77777777" w:rsidR="00926D9C" w:rsidRPr="00E92BE5" w:rsidRDefault="00926D9C" w:rsidP="00926D9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eastAsiaTheme="minorHAnsi" w:hAnsi="Arial" w:cs="Arial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</w:pPr>
                            <w:r w:rsidRPr="00E92BE5">
                              <w:rPr>
                                <w:rFonts w:ascii="Arial" w:eastAsiaTheme="minorHAnsi" w:hAnsi="Arial" w:cs="Arial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  <w:t>Patient, imaging and machine quality assurance (QA)</w:t>
                            </w:r>
                          </w:p>
                          <w:p w14:paraId="7C1B9933" w14:textId="77777777" w:rsidR="00926D9C" w:rsidRPr="00E92BE5" w:rsidRDefault="00926D9C" w:rsidP="00926D9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E92BE5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Source: www.fontys.nl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12410B63" id="_x0000_s1029" type="#_x0000_t202" style="position:absolute;margin-left:-1.3pt;margin-top:188.1pt;width:429.15pt;height:171.1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BFNJQIAAEwEAAAOAAAAZHJzL2Uyb0RvYy54bWysVNtu2zAMfR+wfxD0vthxk16MOEWXLsOA&#10;7gK0+wBZlmNhkqhJSuzu60vJbprdXob5QRBF6og8h/TqetCKHITzEkxF57OcEmE4NNLsKvr1Yfvm&#10;khIfmGmYAiMq+ig8vV6/frXqbSkK6EA1whEEMb7sbUW7EGyZZZ53QjM/AysMOltwmgU03S5rHOsR&#10;XausyPPzrAfXWAdceI+nt6OTrhN+2woePretF4GoimJuIa0urXVcs/WKlTvHbCf5lAb7hyw0kwYf&#10;PULdssDI3snfoLTkDjy0YcZBZ9C2kotUA1Yzz3+p5r5jVqRakBxvjzT5/wfLPx2+OCKbip5RYphG&#10;iR7EEMhbGEgR2emtLzHo3mJYGPAYVU6VensH/JsnBjYdMztx4xz0nWANZjePN7OTqyOOjyB1/xEa&#10;fIbtAySgoXU6UodkEERHlR6PysRUOB4uF8u8yJeUcPQV84uzczTiG6x8vm6dD+8FaBI3FXUofYJn&#10;hzsfxtDnkPiaByWbrVQqGW5Xb5QjB4Ztsk3fhP5TmDKkr+jVsliODPwVIk/fnyC0DNjvSuqKXh6D&#10;WBl5e2caTJOVgUk17rE6ZSYiI3cji2Goh0kxjI8k19A8IrMOxvbGccRNB+4HJT22dkX99z1zghL1&#10;waA6V/PFIs5CMhbLiwINd+qpTz3McISqaKBk3G5Cmp+YqoEbVLGVid+XTKaUsWWTQtN4xZk4tVPU&#10;y09g/QQAAP//AwBQSwMEFAAGAAgAAAAhAKC9g9bhAAAACgEAAA8AAABkcnMvZG93bnJldi54bWxM&#10;j8tOwzAQRfdI/IM1SGxQ6zQlD0KcCiGB6A4Kgq0bT5MIexxsNw1/j1nBcnSP7j1Tb2aj2YTOD5YE&#10;rJYJMKTWqoE6AW+vD4sSmA+SlNSWUMA3etg052e1rJQ90QtOu9CxWEK+kgL6EMaKc9/2aKRf2hEp&#10;ZgfrjAzxdB1XTp5iudE8TZKcGzlQXOjliPc9tp+7oxFQXj9NH367fn5v84O+CVfF9PjlhLi8mO9u&#10;gQWcwx8Mv/pRHZrotLdHUp5pAYs0j6SAdZGnwCJQZlkBbC+gWJUZ8Kbm/19ofgAAAP//AwBQSwEC&#10;LQAUAAYACAAAACEAtoM4kv4AAADhAQAAEwAAAAAAAAAAAAAAAAAAAAAAW0NvbnRlbnRfVHlwZXNd&#10;LnhtbFBLAQItABQABgAIAAAAIQA4/SH/1gAAAJQBAAALAAAAAAAAAAAAAAAAAC8BAABfcmVscy8u&#10;cmVsc1BLAQItABQABgAIAAAAIQDUBBFNJQIAAEwEAAAOAAAAAAAAAAAAAAAAAC4CAABkcnMvZTJv&#10;RG9jLnhtbFBLAQItABQABgAIAAAAIQCgvYPW4QAAAAoBAAAPAAAAAAAAAAAAAAAAAH8EAABkcnMv&#10;ZG93bnJldi54bWxQSwUGAAAAAAQABADzAAAAjQUAAAAA&#10;">
                <v:textbox>
                  <w:txbxContent>
                    <w:p w14:paraId="76E5F68F" w14:textId="77777777" w:rsidR="00926D9C" w:rsidRPr="00E92BE5" w:rsidRDefault="00926D9C" w:rsidP="00926D9C">
                      <w:pP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E92BE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Theoretical MR-guided radiotherapy training (10 days) or in house training </w:t>
                      </w:r>
                      <w:r w:rsidRPr="00E92BE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br/>
                      </w:r>
                      <w:r w:rsidRPr="00E92BE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Topics of training:</w:t>
                      </w:r>
                    </w:p>
                    <w:p w14:paraId="6F30C781" w14:textId="77777777" w:rsidR="00926D9C" w:rsidRPr="00E92BE5" w:rsidRDefault="00926D9C" w:rsidP="00926D9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eastAsiaTheme="minorHAnsi" w:hAnsi="Arial" w:cs="Arial"/>
                          <w:kern w:val="2"/>
                          <w:sz w:val="20"/>
                          <w:szCs w:val="20"/>
                          <w14:ligatures w14:val="standardContextual"/>
                        </w:rPr>
                      </w:pPr>
                      <w:r w:rsidRPr="00E92BE5">
                        <w:rPr>
                          <w:rFonts w:ascii="Arial" w:eastAsiaTheme="minorHAnsi" w:hAnsi="Arial" w:cs="Arial"/>
                          <w:kern w:val="2"/>
                          <w:sz w:val="20"/>
                          <w:szCs w:val="20"/>
                          <w14:ligatures w14:val="standardContextual"/>
                        </w:rPr>
                        <w:t>Basic MR physics</w:t>
                      </w:r>
                    </w:p>
                    <w:p w14:paraId="3D62A4DD" w14:textId="77777777" w:rsidR="00926D9C" w:rsidRPr="00E92BE5" w:rsidRDefault="00926D9C" w:rsidP="00926D9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eastAsiaTheme="minorHAnsi" w:hAnsi="Arial" w:cs="Arial"/>
                          <w:kern w:val="2"/>
                          <w:sz w:val="20"/>
                          <w:szCs w:val="20"/>
                          <w14:ligatures w14:val="standardContextual"/>
                        </w:rPr>
                      </w:pPr>
                      <w:r w:rsidRPr="00E92BE5">
                        <w:rPr>
                          <w:rFonts w:ascii="Arial" w:eastAsiaTheme="minorHAnsi" w:hAnsi="Arial" w:cs="Arial"/>
                          <w:kern w:val="2"/>
                          <w:sz w:val="20"/>
                          <w:szCs w:val="20"/>
                          <w14:ligatures w14:val="standardContextual"/>
                        </w:rPr>
                        <w:t>Positioning and tools</w:t>
                      </w:r>
                    </w:p>
                    <w:p w14:paraId="0C5B75A6" w14:textId="77777777" w:rsidR="00926D9C" w:rsidRPr="00E92BE5" w:rsidRDefault="00926D9C" w:rsidP="00926D9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eastAsiaTheme="minorHAnsi" w:hAnsi="Arial" w:cs="Arial"/>
                          <w:kern w:val="2"/>
                          <w:sz w:val="20"/>
                          <w:szCs w:val="20"/>
                          <w14:ligatures w14:val="standardContextual"/>
                        </w:rPr>
                      </w:pPr>
                      <w:r w:rsidRPr="00E92BE5">
                        <w:rPr>
                          <w:rFonts w:ascii="Arial" w:eastAsiaTheme="minorHAnsi" w:hAnsi="Arial" w:cs="Arial"/>
                          <w:kern w:val="2"/>
                          <w:sz w:val="20"/>
                          <w:szCs w:val="20"/>
                          <w14:ligatures w14:val="standardContextual"/>
                        </w:rPr>
                        <w:t>Image registration and pitfalls (rigid and deformable)</w:t>
                      </w:r>
                    </w:p>
                    <w:p w14:paraId="2BBD2019" w14:textId="77777777" w:rsidR="00926D9C" w:rsidRPr="00E92BE5" w:rsidRDefault="00926D9C" w:rsidP="00926D9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eastAsiaTheme="minorHAnsi" w:hAnsi="Arial" w:cs="Arial"/>
                          <w:kern w:val="2"/>
                          <w:sz w:val="20"/>
                          <w:szCs w:val="20"/>
                          <w14:ligatures w14:val="standardContextual"/>
                        </w:rPr>
                      </w:pPr>
                      <w:r w:rsidRPr="00E92BE5">
                        <w:rPr>
                          <w:rFonts w:ascii="Arial" w:eastAsiaTheme="minorHAnsi" w:hAnsi="Arial" w:cs="Arial"/>
                          <w:kern w:val="2"/>
                          <w:sz w:val="20"/>
                          <w:szCs w:val="20"/>
                          <w14:ligatures w14:val="standardContextual"/>
                        </w:rPr>
                        <w:t>Geometric distortions</w:t>
                      </w:r>
                    </w:p>
                    <w:p w14:paraId="11851ACE" w14:textId="77777777" w:rsidR="00926D9C" w:rsidRPr="00E92BE5" w:rsidRDefault="00926D9C" w:rsidP="00926D9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eastAsiaTheme="minorHAnsi" w:hAnsi="Arial" w:cs="Arial"/>
                          <w:kern w:val="2"/>
                          <w:sz w:val="20"/>
                          <w:szCs w:val="20"/>
                          <w14:ligatures w14:val="standardContextual"/>
                        </w:rPr>
                      </w:pPr>
                      <w:r w:rsidRPr="00E92BE5">
                        <w:rPr>
                          <w:rFonts w:ascii="Arial" w:eastAsiaTheme="minorHAnsi" w:hAnsi="Arial" w:cs="Arial"/>
                          <w:kern w:val="2"/>
                          <w:sz w:val="20"/>
                          <w:szCs w:val="20"/>
                          <w14:ligatures w14:val="standardContextual"/>
                        </w:rPr>
                        <w:t>MR safety</w:t>
                      </w:r>
                    </w:p>
                    <w:p w14:paraId="3A61FB65" w14:textId="77777777" w:rsidR="00926D9C" w:rsidRPr="00E92BE5" w:rsidRDefault="00926D9C" w:rsidP="00926D9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eastAsiaTheme="minorHAnsi" w:hAnsi="Arial" w:cs="Arial"/>
                          <w:kern w:val="2"/>
                          <w:sz w:val="20"/>
                          <w:szCs w:val="20"/>
                          <w14:ligatures w14:val="standardContextual"/>
                        </w:rPr>
                      </w:pPr>
                      <w:r w:rsidRPr="00E92BE5">
                        <w:rPr>
                          <w:rFonts w:ascii="Arial" w:eastAsiaTheme="minorHAnsi" w:hAnsi="Arial" w:cs="Arial"/>
                          <w:kern w:val="2"/>
                          <w:sz w:val="20"/>
                          <w:szCs w:val="20"/>
                          <w14:ligatures w14:val="standardContextual"/>
                        </w:rPr>
                        <w:t>MR only workflow</w:t>
                      </w:r>
                    </w:p>
                    <w:p w14:paraId="5BF6321F" w14:textId="77777777" w:rsidR="00926D9C" w:rsidRPr="00E92BE5" w:rsidRDefault="00926D9C" w:rsidP="00926D9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eastAsiaTheme="minorHAnsi" w:hAnsi="Arial" w:cs="Arial"/>
                          <w:kern w:val="2"/>
                          <w:sz w:val="20"/>
                          <w:szCs w:val="20"/>
                          <w14:ligatures w14:val="standardContextual"/>
                        </w:rPr>
                      </w:pPr>
                      <w:r w:rsidRPr="00E92BE5">
                        <w:rPr>
                          <w:rFonts w:ascii="Arial" w:eastAsiaTheme="minorHAnsi" w:hAnsi="Arial" w:cs="Arial"/>
                          <w:kern w:val="2"/>
                          <w:sz w:val="20"/>
                          <w:szCs w:val="20"/>
                          <w14:ligatures w14:val="standardContextual"/>
                        </w:rPr>
                        <w:t>Adaptive workflow</w:t>
                      </w:r>
                    </w:p>
                    <w:p w14:paraId="0EEDC6B3" w14:textId="77777777" w:rsidR="00926D9C" w:rsidRPr="00E92BE5" w:rsidRDefault="00926D9C" w:rsidP="00926D9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eastAsiaTheme="minorHAnsi" w:hAnsi="Arial" w:cs="Arial"/>
                          <w:kern w:val="2"/>
                          <w:sz w:val="20"/>
                          <w:szCs w:val="20"/>
                          <w14:ligatures w14:val="standardContextual"/>
                        </w:rPr>
                      </w:pPr>
                      <w:r w:rsidRPr="00E92BE5">
                        <w:rPr>
                          <w:rFonts w:ascii="Arial" w:eastAsiaTheme="minorHAnsi" w:hAnsi="Arial" w:cs="Arial"/>
                          <w:kern w:val="2"/>
                          <w:sz w:val="20"/>
                          <w:szCs w:val="20"/>
                          <w14:ligatures w14:val="standardContextual"/>
                        </w:rPr>
                        <w:t>MR-</w:t>
                      </w:r>
                      <w:proofErr w:type="spellStart"/>
                      <w:r w:rsidRPr="00E92BE5">
                        <w:rPr>
                          <w:rFonts w:ascii="Arial" w:eastAsiaTheme="minorHAnsi" w:hAnsi="Arial" w:cs="Arial"/>
                          <w:kern w:val="2"/>
                          <w:sz w:val="20"/>
                          <w:szCs w:val="20"/>
                          <w14:ligatures w14:val="standardContextual"/>
                        </w:rPr>
                        <w:t>Linac</w:t>
                      </w:r>
                      <w:proofErr w:type="spellEnd"/>
                      <w:r w:rsidRPr="00E92BE5">
                        <w:rPr>
                          <w:rFonts w:ascii="Arial" w:eastAsiaTheme="minorHAnsi" w:hAnsi="Arial" w:cs="Arial"/>
                          <w:kern w:val="2"/>
                          <w:sz w:val="20"/>
                          <w:szCs w:val="20"/>
                          <w14:ligatures w14:val="standardContextual"/>
                        </w:rPr>
                        <w:t xml:space="preserve"> logistics</w:t>
                      </w:r>
                    </w:p>
                    <w:p w14:paraId="52EC8908" w14:textId="77777777" w:rsidR="00926D9C" w:rsidRPr="00E92BE5" w:rsidRDefault="00926D9C" w:rsidP="00926D9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eastAsiaTheme="minorHAnsi" w:hAnsi="Arial" w:cs="Arial"/>
                          <w:kern w:val="2"/>
                          <w:sz w:val="20"/>
                          <w:szCs w:val="20"/>
                          <w14:ligatures w14:val="standardContextual"/>
                        </w:rPr>
                      </w:pPr>
                      <w:r w:rsidRPr="00E92BE5">
                        <w:rPr>
                          <w:rFonts w:ascii="Arial" w:eastAsiaTheme="minorHAnsi" w:hAnsi="Arial" w:cs="Arial"/>
                          <w:kern w:val="2"/>
                          <w:sz w:val="20"/>
                          <w:szCs w:val="20"/>
                          <w14:ligatures w14:val="standardContextual"/>
                        </w:rPr>
                        <w:t xml:space="preserve">Motion management </w:t>
                      </w:r>
                    </w:p>
                    <w:p w14:paraId="5751E719" w14:textId="77777777" w:rsidR="00926D9C" w:rsidRPr="00E92BE5" w:rsidRDefault="00926D9C" w:rsidP="00926D9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eastAsiaTheme="minorHAnsi" w:hAnsi="Arial" w:cs="Arial"/>
                          <w:kern w:val="2"/>
                          <w:sz w:val="20"/>
                          <w:szCs w:val="20"/>
                          <w14:ligatures w14:val="standardContextual"/>
                        </w:rPr>
                      </w:pPr>
                      <w:r w:rsidRPr="00E92BE5">
                        <w:rPr>
                          <w:rFonts w:ascii="Arial" w:eastAsiaTheme="minorHAnsi" w:hAnsi="Arial" w:cs="Arial"/>
                          <w:kern w:val="2"/>
                          <w:sz w:val="20"/>
                          <w:szCs w:val="20"/>
                          <w14:ligatures w14:val="standardContextual"/>
                        </w:rPr>
                        <w:t>Patient, imaging and machine quality assurance (QA)</w:t>
                      </w:r>
                    </w:p>
                    <w:p w14:paraId="7C1B9933" w14:textId="77777777" w:rsidR="00926D9C" w:rsidRPr="00E92BE5" w:rsidRDefault="00926D9C" w:rsidP="00926D9C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E92BE5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  <w:t xml:space="preserve">Source: www.fontys.nl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D5385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1B4BB5B7" wp14:editId="4286E886">
                <wp:simplePos x="0" y="0"/>
                <wp:positionH relativeFrom="column">
                  <wp:posOffset>-12065</wp:posOffset>
                </wp:positionH>
                <wp:positionV relativeFrom="paragraph">
                  <wp:posOffset>1699931</wp:posOffset>
                </wp:positionV>
                <wp:extent cx="5450205" cy="605155"/>
                <wp:effectExtent l="0" t="0" r="17145" b="2349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50205" cy="605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05D644" w14:textId="77777777" w:rsidR="00926D9C" w:rsidRPr="00E92BE5" w:rsidRDefault="00227E12" w:rsidP="00926D9C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3D2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Experience as general RTT working with the </w:t>
                            </w:r>
                            <w:proofErr w:type="spellStart"/>
                            <w:r w:rsidRPr="00B23D2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conebeam</w:t>
                            </w:r>
                            <w:proofErr w:type="spellEnd"/>
                            <w:r w:rsidRPr="00B23D2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CT-</w:t>
                            </w:r>
                            <w:proofErr w:type="spellStart"/>
                            <w:r w:rsidRPr="00B23D2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Linac</w:t>
                            </w:r>
                            <w:proofErr w:type="spellEnd"/>
                            <w:r w:rsidRPr="00B23D2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(minimal 1y</w:t>
                            </w:r>
                            <w:r w:rsidR="00926D9C" w:rsidRPr="00E92BE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  <w:r w:rsidR="00926D9C" w:rsidRPr="00E92BE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 w:rsidR="00926D9C" w:rsidRPr="00E92BE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With experience in treatment planning or clinical image processing </w:t>
                            </w:r>
                          </w:p>
                          <w:p w14:paraId="35F9E88A" w14:textId="77777777" w:rsidR="006A57B9" w:rsidRPr="00B23D25" w:rsidRDefault="006A57B9" w:rsidP="00926D9C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</w:p>
                          <w:p w14:paraId="4F5AB718" w14:textId="77777777" w:rsidR="00926D9C" w:rsidRPr="00B23D25" w:rsidRDefault="00926D9C" w:rsidP="00926D9C">
                            <w:pPr>
                              <w:rPr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lang w:val="en-US"/>
                              </w:rPr>
                              <w:t>tr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1B4BB5B7" id="_x0000_s1030" type="#_x0000_t202" style="position:absolute;margin-left:-.95pt;margin-top:133.85pt;width:429.15pt;height:47.6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TU6mJQIAAEsEAAAOAAAAZHJzL2Uyb0RvYy54bWysVNtu2zAMfR+wfxD0vtgx4q414hRdugwD&#10;ugvQ7gMYWY6FyaImKbG7rx8lp2l2exnmB4EUqUPykPTyeuw1O0jnFZqaz2c5Z9IIbJTZ1fzLw+bV&#10;JWc+gGlAo5E1f5SeX69evlgOtpIFdqgb6RiBGF8NtuZdCLbKMi862YOfoZWGjC26HgKpbpc1DgZC&#10;73VW5PlFNqBrrEMhvafb28nIVwm/baUIn9rWy8B0zSm3kE6Xzm08s9USqp0D2ylxTAP+IYselKGg&#10;J6hbCMD2Tv0G1Svh0GMbZgL7DNtWCZlqoGrm+S/V3HdgZaqFyPH2RJP/f7Di4+GzY6qpecGZgZ5a&#10;9CDHwN7gyIrIzmB9RU73ltzCSNfU5VSpt3covnpmcN2B2ckb53DoJDSU3Ty+zM6eTjg+gmyHD9hQ&#10;GNgHTEBj6/pIHZHBCJ269HjqTExF0GW5KPMiLzkTZLvIy3lZphBQPb22zod3EnsWhZo76nxCh8Od&#10;DzEbqJ5cYjCPWjUbpXVS3G671o4dgKZkk74j+k9u2rCh5ldlUU4E/BUiT9+fIHoVaNy16mt+eXKC&#10;KtL21jRpGAMoPcmUsjZHHiN1E4lh3I6pYYsYIHK8xeaRiHU4TTdtIwkduu+cDTTZNfff9uAkZ/q9&#10;oeZczReLuApJWZSvC1LcuWV7bgEjCKrmgbNJXIe0PpE3gzfUxFYlfp8zOaZME5toP25XXIlzPXk9&#10;/wNWPwAAAP//AwBQSwMEFAAGAAgAAAAhAND+JZ3hAAAACgEAAA8AAABkcnMvZG93bnJldi54bWxM&#10;j8FOwzAQRO9I/IO1SFxQ67QpThriVAgJBDcoVbm68TaJiNfBdtPw95gTHFfzNPO23EymZyM631mS&#10;sJgnwJBqqztqJOzeH2c5MB8UadVbQgnf6GFTXV6UqtD2TG84bkPDYgn5QkloQxgKzn3dolF+bgek&#10;mB2tMyrE0zVcO3WO5abnyyQR3KiO4kKrBnxosf7cnoyEfPU8fviX9HVfi2O/DjfZ+PTlpLy+mu7v&#10;gAWcwh8Mv/pRHarodLAn0p71EmaLdSQlLEWWAYtAfitWwA4SUpEmwKuS/3+h+gEAAP//AwBQSwEC&#10;LQAUAAYACAAAACEAtoM4kv4AAADhAQAAEwAAAAAAAAAAAAAAAAAAAAAAW0NvbnRlbnRfVHlwZXNd&#10;LnhtbFBLAQItABQABgAIAAAAIQA4/SH/1gAAAJQBAAALAAAAAAAAAAAAAAAAAC8BAABfcmVscy8u&#10;cmVsc1BLAQItABQABgAIAAAAIQCkTU6mJQIAAEsEAAAOAAAAAAAAAAAAAAAAAC4CAABkcnMvZTJv&#10;RG9jLnhtbFBLAQItABQABgAIAAAAIQDQ/iWd4QAAAAoBAAAPAAAAAAAAAAAAAAAAAH8EAABkcnMv&#10;ZG93bnJldi54bWxQSwUGAAAAAAQABADzAAAAjQUAAAAA&#10;">
                <v:textbox>
                  <w:txbxContent>
                    <w:p w14:paraId="7705D644" w14:textId="77777777" w:rsidR="00926D9C" w:rsidRPr="00E92BE5" w:rsidRDefault="00227E12" w:rsidP="00926D9C">
                      <w:pP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B23D2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Experience as general RTT working with the </w:t>
                      </w:r>
                      <w:proofErr w:type="spellStart"/>
                      <w:r w:rsidRPr="00B23D2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t>conebeam</w:t>
                      </w:r>
                      <w:proofErr w:type="spellEnd"/>
                      <w:r w:rsidRPr="00B23D2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CT-</w:t>
                      </w:r>
                      <w:proofErr w:type="spellStart"/>
                      <w:r w:rsidRPr="00B23D2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t>Linac</w:t>
                      </w:r>
                      <w:proofErr w:type="spellEnd"/>
                      <w:r w:rsidRPr="00B23D2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(minimal 1y</w:t>
                      </w:r>
                      <w:r w:rsidR="00926D9C" w:rsidRPr="00E92BE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t>)</w:t>
                      </w:r>
                      <w:r w:rsidR="00926D9C" w:rsidRPr="00E92BE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br/>
                      </w:r>
                      <w:r w:rsidR="00926D9C" w:rsidRPr="00E92BE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With experience in treatment planning or clinical image processing </w:t>
                      </w:r>
                    </w:p>
                    <w:p w14:paraId="35F9E88A" w14:textId="77777777" w:rsidR="00B23D25" w:rsidRPr="00B23D25" w:rsidRDefault="00227E12" w:rsidP="00926D9C">
                      <w:pPr>
                        <w:rPr>
                          <w:b/>
                          <w:bCs/>
                          <w:lang w:val="en-US"/>
                        </w:rPr>
                      </w:pPr>
                    </w:p>
                    <w:p w14:paraId="4F5AB718" w14:textId="77777777" w:rsidR="00926D9C" w:rsidRPr="00B23D25" w:rsidRDefault="00926D9C" w:rsidP="00926D9C">
                      <w:pPr>
                        <w:rPr>
                          <w:lang w:val="en-US"/>
                        </w:rPr>
                      </w:pPr>
                      <w:proofErr w:type="spellStart"/>
                      <w:r>
                        <w:rPr>
                          <w:lang w:val="en-US"/>
                        </w:rPr>
                        <w:t>tra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9D5385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C933B9D" wp14:editId="4762D532">
                <wp:simplePos x="0" y="0"/>
                <wp:positionH relativeFrom="column">
                  <wp:posOffset>-11430</wp:posOffset>
                </wp:positionH>
                <wp:positionV relativeFrom="paragraph">
                  <wp:posOffset>480599</wp:posOffset>
                </wp:positionV>
                <wp:extent cx="5450205" cy="1404620"/>
                <wp:effectExtent l="0" t="0" r="17145" b="1460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5020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2258AE" w14:textId="2CE02D61" w:rsidR="00926D9C" w:rsidRPr="00E92BE5" w:rsidRDefault="00227E12" w:rsidP="00926D9C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3D2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Bachelor Medical imaging and Radiation Therapy (4y) </w:t>
                            </w:r>
                            <w:r w:rsidR="00926D9C" w:rsidRPr="00E92BE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or in house</w:t>
                            </w:r>
                            <w:r w:rsidRPr="00B23D2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education (3y)</w:t>
                            </w:r>
                            <w:r w:rsidR="00926D9C" w:rsidRPr="00E92BE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 w:rsidRPr="00B23D2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Training in the operation of medical equipment in the field of radiology, radiotherapy, and nuclear medicine, aiming to prepare, conduct and process imaging or treatment. Training in  the </w:t>
                            </w:r>
                            <w:r w:rsidR="008C5191" w:rsidRPr="00B23D2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physiology</w:t>
                            </w:r>
                            <w:r w:rsidRPr="00B23D2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of the human body, understanding which examinations are appropriate for specific medical conditions, the </w:t>
                            </w:r>
                            <w:r w:rsidR="008C519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e</w:t>
                            </w:r>
                            <w:r w:rsidRPr="00B23D2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quipment required and how to operate the devices. </w:t>
                            </w:r>
                            <w:r w:rsidR="00926D9C" w:rsidRPr="00E92BE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RPr="00B23D25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ource: www.fontys.nl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oel="http://schemas.microsoft.com/office/2019/extlst">
            <w:pict>
              <v:shapetype w14:anchorId="4C933B9D" id="_x0000_t202" coordsize="21600,21600" o:spt="202" path="m,l,21600r21600,l21600,xe">
                <v:stroke joinstyle="miter"/>
                <v:path gradientshapeok="t" o:connecttype="rect"/>
              </v:shapetype>
              <v:shape id="_x0000_s1031" type="#_x0000_t202" style="position:absolute;margin-left:-.9pt;margin-top:37.85pt;width:429.1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+USNKAIAAE4EAAAOAAAAZHJzL2Uyb0RvYy54bWysVNuO0zAQfUfiHyy/01yU7CVqulq6FCEt&#10;F2mXD3Acp7FwPMZ2m5SvZ+y0pVrgBZEHy+MZH8+cM5Pl3TQoshfWSdA1zRYpJUJzaKXe1vTr8+bN&#10;DSXOM90yBVrU9CAcvVu9frUcTSVy6EG1whIE0a4aTU17702VJI73YmBuAUZodHZgB+bRtNuktWxE&#10;9EEleZpeJSPY1ljgwjk8fZiddBXxu05w/7nrnPBE1RRz83G1cW3CmqyWrNpaZnrJj2mwf8hiYFLj&#10;o2eoB+YZ2Vn5G9QguQUHnV9wGBLoOslFrAGrydIX1Tz1zIhYC5LjzJkm9/9g+af9F0tkW9M8u6ZE&#10;swFFehaTJ29hInngZzSuwrAng4F+wmPUOdbqzCPwb45oWPdMb8W9tTD2grWYXxZuJhdXZxwXQJrx&#10;I7T4DNt5iEBTZ4dAHtJBEB11Opy1CalwPCyLMs3TkhKOvqxIi6s8qpew6nTdWOffCxhI2NTUovgR&#10;nu0fnQ/psOoUEl5zoGS7kUpFw26btbJkz7BRNvGLFbwIU5qMNb0t83Jm4K8Qafz+BDFIjx2v5FDT&#10;m3MQqwJv73Qb+9EzqeY9pqz0kcjA3cyin5opalae9GmgPSCzFuYGx4HETQ/2ByUjNndN3fcds4IS&#10;9UGjOrdZUYRpiEZRXiOVxF56mksP0xyhauopmbdrHyco8mbuUcWNjPwGuedMjilj00bajwMWpuLS&#10;jlG/fgOrnwAAAP//AwBQSwMEFAAGAAgAAAAhAIWd0eveAAAACQEAAA8AAABkcnMvZG93bnJldi54&#10;bWxMj8FuwjAQRO+V+g/WVuoFgQOVA4RsUIvEqSdSejfxNomI12lsIPx93VN7HM1o5k2+HW0nrjT4&#10;1jHCfJaAIK6cablGOH7spysQPmg2unNMCHfysC0eH3KdGXfjA13LUItYwj7TCE0IfSalrxqy2s9c&#10;Txy9LzdYHaIcamkGfYvltpOLJEml1S3HhUb3tGuoOpcXi5B+ly+T908z4cN9/zZUVpndUSE+P42v&#10;GxCBxvAXhl/8iA5FZDq5CxsvOoTpPJIHhKVagoj+SqUKxAlhsU7XIItc/n9Q/AAAAP//AwBQSwEC&#10;LQAUAAYACAAAACEAtoM4kv4AAADhAQAAEwAAAAAAAAAAAAAAAAAAAAAAW0NvbnRlbnRfVHlwZXNd&#10;LnhtbFBLAQItABQABgAIAAAAIQA4/SH/1gAAAJQBAAALAAAAAAAAAAAAAAAAAC8BAABfcmVscy8u&#10;cmVsc1BLAQItABQABgAIAAAAIQDx+USNKAIAAE4EAAAOAAAAAAAAAAAAAAAAAC4CAABkcnMvZTJv&#10;RG9jLnhtbFBLAQItABQABgAIAAAAIQCFndHr3gAAAAkBAAAPAAAAAAAAAAAAAAAAAIIEAABkcnMv&#10;ZG93bnJldi54bWxQSwUGAAAAAAQABADzAAAAjQUAAAAA&#10;">
                <v:textbox style="mso-fit-shape-to-text:t">
                  <w:txbxContent>
                    <w:p w14:paraId="342258AE" w14:textId="2CE02D61" w:rsidR="00926D9C" w:rsidRPr="00E92BE5" w:rsidRDefault="00227E12" w:rsidP="00926D9C">
                      <w:pP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B23D2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Bachelor Medical imaging and Radiation Therapy (4y) </w:t>
                      </w:r>
                      <w:r w:rsidR="00926D9C" w:rsidRPr="00E92BE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t>or in house</w:t>
                      </w:r>
                      <w:r w:rsidRPr="00B23D2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education (3y)</w:t>
                      </w:r>
                      <w:r w:rsidR="00926D9C" w:rsidRPr="00E92BE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br/>
                      </w:r>
                      <w:r w:rsidRPr="00B23D2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Training in the operation of medical equipment in the field of radiology, radiotherapy, and nuclear medicine, aiming to prepare, conduct and process imaging or treatment. Training in  the </w:t>
                      </w:r>
                      <w:r w:rsidR="008C5191" w:rsidRPr="00B23D2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physiology</w:t>
                      </w:r>
                      <w:r w:rsidRPr="00B23D2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of the human body, understanding which examinations are appropriate for specific medical conditions, the </w:t>
                      </w:r>
                      <w:r w:rsidR="008C5191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e</w:t>
                      </w:r>
                      <w:r w:rsidRPr="00B23D2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quipment required and how to operate the devices. </w:t>
                      </w:r>
                      <w:r w:rsidR="00926D9C" w:rsidRPr="00E92BE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br/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US"/>
                        </w:rPr>
                        <w:t>S</w:t>
                      </w:r>
                      <w:r w:rsidRPr="00B23D25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ource: www.fontys.nl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D5385">
        <w:rPr>
          <w:rStyle w:val="Heading1Char"/>
          <w:rFonts w:ascii="Arial" w:hAnsi="Arial" w:cs="Arial"/>
          <w:color w:val="auto"/>
          <w:sz w:val="20"/>
          <w:szCs w:val="20"/>
          <w:u w:val="single"/>
          <w:lang w:val="en-US"/>
        </w:rPr>
        <w:t>Su</w:t>
      </w:r>
      <w:r w:rsidRPr="009D5385">
        <w:rPr>
          <w:rStyle w:val="Heading1Char"/>
          <w:rFonts w:ascii="Arial" w:hAnsi="Arial" w:cs="Arial"/>
          <w:color w:val="auto"/>
          <w:sz w:val="20"/>
          <w:szCs w:val="20"/>
          <w:u w:val="single"/>
          <w:lang w:val="en-US"/>
        </w:rPr>
        <w:t xml:space="preserve">pplemental figure 1. Flowchart </w:t>
      </w:r>
      <w:r w:rsidR="009D5385" w:rsidRPr="009D5385">
        <w:rPr>
          <w:rStyle w:val="Heading1Char"/>
          <w:rFonts w:ascii="Arial" w:hAnsi="Arial" w:cs="Arial"/>
          <w:color w:val="auto"/>
          <w:sz w:val="20"/>
          <w:szCs w:val="20"/>
          <w:u w:val="single"/>
          <w:lang w:val="en-US"/>
        </w:rPr>
        <w:t>of</w:t>
      </w:r>
      <w:r w:rsidRPr="009D5385">
        <w:rPr>
          <w:rStyle w:val="Heading1Char"/>
          <w:rFonts w:ascii="Arial" w:hAnsi="Arial" w:cs="Arial"/>
          <w:color w:val="auto"/>
          <w:sz w:val="20"/>
          <w:szCs w:val="20"/>
          <w:u w:val="single"/>
          <w:lang w:val="en-US"/>
        </w:rPr>
        <w:t xml:space="preserve"> education </w:t>
      </w:r>
      <w:r w:rsidR="009D5385" w:rsidRPr="009D5385">
        <w:rPr>
          <w:rStyle w:val="Heading1Char"/>
          <w:rFonts w:ascii="Arial" w:hAnsi="Arial" w:cs="Arial"/>
          <w:color w:val="auto"/>
          <w:sz w:val="20"/>
          <w:szCs w:val="20"/>
          <w:u w:val="single"/>
          <w:lang w:val="en-US"/>
        </w:rPr>
        <w:t xml:space="preserve">structure for </w:t>
      </w:r>
      <w:r w:rsidRPr="009D5385">
        <w:rPr>
          <w:rStyle w:val="Heading1Char"/>
          <w:rFonts w:ascii="Arial" w:hAnsi="Arial" w:cs="Arial"/>
          <w:color w:val="auto"/>
          <w:sz w:val="20"/>
          <w:szCs w:val="20"/>
          <w:u w:val="single"/>
          <w:lang w:val="en-US"/>
        </w:rPr>
        <w:t>MR-</w:t>
      </w:r>
      <w:proofErr w:type="spellStart"/>
      <w:r w:rsidRPr="009D5385">
        <w:rPr>
          <w:rStyle w:val="Heading1Char"/>
          <w:rFonts w:ascii="Arial" w:hAnsi="Arial" w:cs="Arial"/>
          <w:color w:val="auto"/>
          <w:sz w:val="20"/>
          <w:szCs w:val="20"/>
          <w:u w:val="single"/>
          <w:lang w:val="en-US"/>
        </w:rPr>
        <w:t>Linac</w:t>
      </w:r>
      <w:proofErr w:type="spellEnd"/>
      <w:r w:rsidRPr="009D5385">
        <w:rPr>
          <w:rStyle w:val="Heading1Char"/>
          <w:rFonts w:ascii="Arial" w:hAnsi="Arial" w:cs="Arial"/>
          <w:color w:val="auto"/>
          <w:sz w:val="20"/>
          <w:szCs w:val="20"/>
          <w:u w:val="single"/>
          <w:lang w:val="en-US"/>
        </w:rPr>
        <w:t xml:space="preserve"> specialized RTT in the University Medical Center Utrecht.</w:t>
      </w:r>
      <w:bookmarkEnd w:id="0"/>
    </w:p>
    <w:p w14:paraId="34C89596" w14:textId="77777777" w:rsidR="00926D9C" w:rsidRDefault="00926D9C" w:rsidP="00926D9C">
      <w:pPr>
        <w:rPr>
          <w:lang w:val="en-US"/>
        </w:rPr>
      </w:pPr>
    </w:p>
    <w:p w14:paraId="35C773B1" w14:textId="04E70BCE" w:rsidR="00926D9C" w:rsidRDefault="00926D9C">
      <w:pPr>
        <w:rPr>
          <w:rFonts w:ascii="Arial" w:eastAsiaTheme="majorEastAsia" w:hAnsi="Arial" w:cs="Arial"/>
          <w:sz w:val="20"/>
          <w:szCs w:val="20"/>
          <w:u w:val="single"/>
          <w:lang w:val="en-US"/>
        </w:rPr>
      </w:pPr>
      <w:r>
        <w:rPr>
          <w:rFonts w:ascii="Arial" w:hAnsi="Arial" w:cs="Arial"/>
          <w:sz w:val="20"/>
          <w:szCs w:val="20"/>
          <w:u w:val="single"/>
          <w:lang w:val="en-US"/>
        </w:rPr>
        <w:br w:type="page"/>
      </w:r>
    </w:p>
    <w:p w14:paraId="5A1E15C5" w14:textId="49CB651F" w:rsidR="000A68CD" w:rsidRPr="004E003A" w:rsidRDefault="000A68CD" w:rsidP="000A68CD">
      <w:pPr>
        <w:pStyle w:val="Heading1"/>
        <w:rPr>
          <w:rFonts w:ascii="Arial" w:hAnsi="Arial" w:cs="Arial"/>
          <w:color w:val="auto"/>
          <w:sz w:val="20"/>
          <w:szCs w:val="20"/>
          <w:u w:val="single"/>
          <w:lang w:val="en-US"/>
        </w:rPr>
      </w:pPr>
      <w:bookmarkStart w:id="1" w:name="_Toc180441411"/>
      <w:r>
        <w:rPr>
          <w:rFonts w:ascii="Arial" w:hAnsi="Arial" w:cs="Arial"/>
          <w:color w:val="auto"/>
          <w:sz w:val="20"/>
          <w:szCs w:val="20"/>
          <w:u w:val="single"/>
          <w:lang w:val="en-US"/>
        </w:rPr>
        <w:lastRenderedPageBreak/>
        <w:t>Supplemental f</w:t>
      </w:r>
      <w:r w:rsidRPr="004E003A">
        <w:rPr>
          <w:rFonts w:ascii="Arial" w:hAnsi="Arial" w:cs="Arial"/>
          <w:color w:val="auto"/>
          <w:sz w:val="20"/>
          <w:szCs w:val="20"/>
          <w:u w:val="single"/>
          <w:lang w:val="en-US"/>
        </w:rPr>
        <w:t xml:space="preserve">igure </w:t>
      </w:r>
      <w:r w:rsidR="008C5191">
        <w:rPr>
          <w:rFonts w:ascii="Arial" w:hAnsi="Arial" w:cs="Arial"/>
          <w:color w:val="auto"/>
          <w:sz w:val="20"/>
          <w:szCs w:val="20"/>
          <w:u w:val="single"/>
          <w:lang w:val="en-US"/>
        </w:rPr>
        <w:t>2</w:t>
      </w:r>
      <w:r>
        <w:rPr>
          <w:rFonts w:ascii="Arial" w:hAnsi="Arial" w:cs="Arial"/>
          <w:color w:val="auto"/>
          <w:sz w:val="20"/>
          <w:szCs w:val="20"/>
          <w:u w:val="single"/>
          <w:lang w:val="en-US"/>
        </w:rPr>
        <w:t>.</w:t>
      </w:r>
      <w:r w:rsidRPr="004E003A">
        <w:rPr>
          <w:rFonts w:ascii="Arial" w:hAnsi="Arial" w:cs="Arial"/>
          <w:color w:val="auto"/>
          <w:sz w:val="20"/>
          <w:szCs w:val="20"/>
          <w:u w:val="single"/>
          <w:lang w:val="en-US"/>
        </w:rPr>
        <w:t xml:space="preserve"> Flowchart of included patients</w:t>
      </w:r>
      <w:bookmarkEnd w:id="1"/>
    </w:p>
    <w:p w14:paraId="4F35F9D0" w14:textId="77777777" w:rsidR="000A68CD" w:rsidRDefault="000A68CD" w:rsidP="000A68C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2D0A2EF" wp14:editId="4907A927">
            <wp:extent cx="2955393" cy="3223541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150" r="27280"/>
                    <a:stretch/>
                  </pic:blipFill>
                  <pic:spPr bwMode="auto">
                    <a:xfrm>
                      <a:off x="0" y="0"/>
                      <a:ext cx="2955718" cy="32238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BD72D5" w14:textId="77777777" w:rsidR="000A68CD" w:rsidRPr="002B0B9D" w:rsidRDefault="000A68CD" w:rsidP="000A68CD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Abbreviations; ATS; Adapt-to-Shape; ATP, Adapt-to-Position; LNM, lymph node metastasis</w:t>
      </w:r>
    </w:p>
    <w:p w14:paraId="52EB4027" w14:textId="77777777" w:rsidR="000A68CD" w:rsidRDefault="000A68CD" w:rsidP="000A68CD">
      <w:pPr>
        <w:rPr>
          <w:lang w:val="en-US"/>
        </w:rPr>
      </w:pPr>
      <w:r>
        <w:rPr>
          <w:lang w:val="en-US"/>
        </w:rPr>
        <w:br w:type="page"/>
      </w:r>
    </w:p>
    <w:p w14:paraId="2608EBCA" w14:textId="3C8C5385" w:rsidR="000A68CD" w:rsidRDefault="000A68CD" w:rsidP="000A68CD">
      <w:pPr>
        <w:pStyle w:val="Heading1"/>
        <w:rPr>
          <w:rFonts w:ascii="Arial" w:hAnsi="Arial" w:cs="Arial"/>
          <w:color w:val="auto"/>
          <w:sz w:val="20"/>
          <w:szCs w:val="20"/>
          <w:u w:val="single"/>
          <w:lang w:val="en-US"/>
        </w:rPr>
      </w:pPr>
      <w:bookmarkStart w:id="2" w:name="_Toc180441412"/>
      <w:r>
        <w:rPr>
          <w:rFonts w:ascii="Arial" w:hAnsi="Arial" w:cs="Arial"/>
          <w:color w:val="auto"/>
          <w:sz w:val="20"/>
          <w:szCs w:val="20"/>
          <w:u w:val="single"/>
          <w:lang w:val="en-US"/>
        </w:rPr>
        <w:lastRenderedPageBreak/>
        <w:t xml:space="preserve">Supplemental figure </w:t>
      </w:r>
      <w:r w:rsidR="008C5191">
        <w:rPr>
          <w:rFonts w:ascii="Arial" w:hAnsi="Arial" w:cs="Arial"/>
          <w:color w:val="auto"/>
          <w:sz w:val="20"/>
          <w:szCs w:val="20"/>
          <w:u w:val="single"/>
          <w:lang w:val="en-US"/>
        </w:rPr>
        <w:t>3</w:t>
      </w:r>
      <w:r>
        <w:rPr>
          <w:rFonts w:ascii="Arial" w:hAnsi="Arial" w:cs="Arial"/>
          <w:color w:val="auto"/>
          <w:sz w:val="20"/>
          <w:szCs w:val="20"/>
          <w:u w:val="single"/>
          <w:lang w:val="en-US"/>
        </w:rPr>
        <w:t xml:space="preserve">. Trends in total treatment time and online </w:t>
      </w:r>
      <w:r w:rsidR="00374C70">
        <w:rPr>
          <w:rFonts w:ascii="Arial" w:hAnsi="Arial" w:cs="Arial"/>
          <w:color w:val="auto"/>
          <w:sz w:val="20"/>
          <w:szCs w:val="20"/>
          <w:u w:val="single"/>
          <w:lang w:val="en-US"/>
        </w:rPr>
        <w:t>adaptation</w:t>
      </w:r>
      <w:r>
        <w:rPr>
          <w:rFonts w:ascii="Arial" w:hAnsi="Arial" w:cs="Arial"/>
          <w:color w:val="auto"/>
          <w:sz w:val="20"/>
          <w:szCs w:val="20"/>
          <w:u w:val="single"/>
          <w:lang w:val="en-US"/>
        </w:rPr>
        <w:t xml:space="preserve"> time.</w:t>
      </w:r>
      <w:bookmarkEnd w:id="2"/>
      <w:r>
        <w:rPr>
          <w:rFonts w:ascii="Arial" w:hAnsi="Arial" w:cs="Arial"/>
          <w:color w:val="auto"/>
          <w:sz w:val="20"/>
          <w:szCs w:val="20"/>
          <w:u w:val="single"/>
          <w:lang w:val="en-US"/>
        </w:rPr>
        <w:t xml:space="preserve"> </w:t>
      </w:r>
    </w:p>
    <w:p w14:paraId="3F4A7322" w14:textId="459E414F" w:rsidR="000A68CD" w:rsidRPr="008566BD" w:rsidRDefault="000A68CD" w:rsidP="000A68CD">
      <w:pPr>
        <w:rPr>
          <w:rFonts w:ascii="Arial" w:hAnsi="Arial" w:cs="Arial"/>
          <w:sz w:val="20"/>
          <w:szCs w:val="20"/>
          <w:lang w:val="en-US"/>
        </w:rPr>
      </w:pPr>
      <w:r w:rsidRPr="7A3CE54C">
        <w:rPr>
          <w:rFonts w:ascii="Arial" w:hAnsi="Arial" w:cs="Arial"/>
          <w:sz w:val="20"/>
          <w:szCs w:val="20"/>
          <w:lang w:val="en-US"/>
        </w:rPr>
        <w:t>RO-led treatments are depicted in orange, and RTT-led treatment in blue. The trend i</w:t>
      </w:r>
      <w:r w:rsidR="008566BD">
        <w:rPr>
          <w:rFonts w:ascii="Arial" w:hAnsi="Arial" w:cs="Arial"/>
          <w:sz w:val="20"/>
          <w:szCs w:val="20"/>
          <w:lang w:val="en-US"/>
        </w:rPr>
        <w:t>n</w:t>
      </w:r>
      <w:r w:rsidRPr="7A3CE54C">
        <w:rPr>
          <w:rFonts w:ascii="Arial" w:hAnsi="Arial" w:cs="Arial"/>
          <w:sz w:val="20"/>
          <w:szCs w:val="20"/>
          <w:lang w:val="en-US"/>
        </w:rPr>
        <w:t xml:space="preserve"> red was estimated based on a loess regression. </w:t>
      </w:r>
      <w:r w:rsidRPr="008566BD">
        <w:rPr>
          <w:rFonts w:ascii="Arial" w:hAnsi="Arial" w:cs="Arial"/>
          <w:sz w:val="20"/>
          <w:szCs w:val="20"/>
          <w:lang w:val="en-US"/>
        </w:rPr>
        <w:t>Plots have different scales to improve readability.</w:t>
      </w:r>
    </w:p>
    <w:p w14:paraId="67EAEDE9" w14:textId="29E13CA0" w:rsidR="008423AA" w:rsidRDefault="008423AA" w:rsidP="000A68C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192CF101" wp14:editId="47913D15">
            <wp:extent cx="5384800" cy="7038541"/>
            <wp:effectExtent l="0" t="0" r="0" b="0"/>
            <wp:docPr id="161806813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806813" name="Afbeelding 16180681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5919" cy="7040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5384D0" w14:textId="77777777" w:rsidR="000A68CD" w:rsidRDefault="000A68CD" w:rsidP="000A68CD">
      <w:pPr>
        <w:jc w:val="center"/>
        <w:rPr>
          <w:rFonts w:ascii="Arial" w:hAnsi="Arial" w:cs="Arial"/>
          <w:sz w:val="20"/>
          <w:szCs w:val="20"/>
          <w:lang w:val="en-US"/>
        </w:rPr>
      </w:pPr>
      <w:r w:rsidRPr="00F55400"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15CF0974" wp14:editId="42AA5898">
            <wp:extent cx="1181686" cy="232463"/>
            <wp:effectExtent l="0" t="0" r="0" b="0"/>
            <wp:docPr id="17" name="Afbeelding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Afbeelding 14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194" t="76674" r="25222" b="14752"/>
                    <a:stretch/>
                  </pic:blipFill>
                  <pic:spPr bwMode="auto">
                    <a:xfrm>
                      <a:off x="0" y="0"/>
                      <a:ext cx="1273045" cy="2504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1ADCB5" w14:textId="77777777" w:rsidR="000A68CD" w:rsidRPr="00565179" w:rsidRDefault="000A68CD" w:rsidP="000A68CD">
      <w:pPr>
        <w:rPr>
          <w:rFonts w:ascii="Arial" w:hAnsi="Arial" w:cs="Arial"/>
          <w:sz w:val="16"/>
          <w:szCs w:val="16"/>
          <w:lang w:val="en-US"/>
        </w:rPr>
      </w:pPr>
      <w:r w:rsidRPr="00565179">
        <w:rPr>
          <w:rFonts w:ascii="Arial" w:hAnsi="Arial" w:cs="Arial"/>
          <w:sz w:val="16"/>
          <w:szCs w:val="16"/>
          <w:lang w:val="en-US"/>
        </w:rPr>
        <w:t>Abbreviations; ATS, Adapt-to-Shape; ATP, Adapt-to-Position; LNM, lymph node metastasis; min, minutes; RO, radiation oncologist; RTT, radiation therapist</w:t>
      </w:r>
      <w:r w:rsidRPr="00565179">
        <w:rPr>
          <w:rFonts w:ascii="Arial" w:hAnsi="Arial" w:cs="Arial"/>
          <w:sz w:val="16"/>
          <w:szCs w:val="16"/>
          <w:lang w:val="en-US"/>
        </w:rPr>
        <w:br w:type="page"/>
      </w:r>
    </w:p>
    <w:p w14:paraId="2B91C7A0" w14:textId="60D28939" w:rsidR="000A68CD" w:rsidRPr="003B2C51" w:rsidRDefault="000A68CD" w:rsidP="000A68CD">
      <w:pPr>
        <w:rPr>
          <w:rFonts w:ascii="Arial" w:hAnsi="Arial" w:cs="Arial"/>
          <w:sz w:val="20"/>
          <w:szCs w:val="20"/>
          <w:lang w:val="en-US"/>
        </w:rPr>
      </w:pPr>
      <w:r w:rsidRPr="7A3CE54C">
        <w:rPr>
          <w:rFonts w:ascii="Arial" w:hAnsi="Arial" w:cs="Arial"/>
          <w:sz w:val="20"/>
          <w:szCs w:val="20"/>
          <w:u w:val="single"/>
          <w:lang w:val="en-US"/>
        </w:rPr>
        <w:lastRenderedPageBreak/>
        <w:t xml:space="preserve">Continued; Supplemental figure </w:t>
      </w:r>
      <w:r w:rsidR="008C5191">
        <w:rPr>
          <w:rFonts w:ascii="Arial" w:hAnsi="Arial" w:cs="Arial"/>
          <w:sz w:val="20"/>
          <w:szCs w:val="20"/>
          <w:u w:val="single"/>
          <w:lang w:val="en-US"/>
        </w:rPr>
        <w:t>3</w:t>
      </w:r>
      <w:r w:rsidRPr="7A3CE54C">
        <w:rPr>
          <w:rFonts w:ascii="Arial" w:hAnsi="Arial" w:cs="Arial"/>
          <w:sz w:val="20"/>
          <w:szCs w:val="20"/>
          <w:u w:val="single"/>
          <w:lang w:val="en-US"/>
        </w:rPr>
        <w:t xml:space="preserve">. Trends in total treatment time and online </w:t>
      </w:r>
      <w:r w:rsidR="00374C70">
        <w:rPr>
          <w:rFonts w:ascii="Arial" w:hAnsi="Arial" w:cs="Arial"/>
          <w:sz w:val="20"/>
          <w:szCs w:val="20"/>
          <w:u w:val="single"/>
          <w:lang w:val="en-US"/>
        </w:rPr>
        <w:t>adaptation</w:t>
      </w:r>
      <w:r w:rsidRPr="7A3CE54C">
        <w:rPr>
          <w:rFonts w:ascii="Arial" w:hAnsi="Arial" w:cs="Arial"/>
          <w:sz w:val="20"/>
          <w:szCs w:val="20"/>
          <w:u w:val="single"/>
          <w:lang w:val="en-US"/>
        </w:rPr>
        <w:t xml:space="preserve"> time. </w:t>
      </w:r>
      <w:r w:rsidRPr="009D5693">
        <w:rPr>
          <w:lang w:val="en-US"/>
        </w:rPr>
        <w:br/>
      </w:r>
      <w:r w:rsidRPr="7A3CE54C">
        <w:rPr>
          <w:rFonts w:ascii="Arial" w:hAnsi="Arial" w:cs="Arial"/>
          <w:sz w:val="20"/>
          <w:szCs w:val="20"/>
          <w:lang w:val="en-US"/>
        </w:rPr>
        <w:t>RO-led treatments are depicted in orange, and RTT-led treatment in blue. The trend i</w:t>
      </w:r>
      <w:r w:rsidR="008566BD">
        <w:rPr>
          <w:rFonts w:ascii="Arial" w:hAnsi="Arial" w:cs="Arial"/>
          <w:sz w:val="20"/>
          <w:szCs w:val="20"/>
          <w:lang w:val="en-US"/>
        </w:rPr>
        <w:t>n</w:t>
      </w:r>
      <w:r w:rsidRPr="7A3CE54C">
        <w:rPr>
          <w:rFonts w:ascii="Arial" w:hAnsi="Arial" w:cs="Arial"/>
          <w:sz w:val="20"/>
          <w:szCs w:val="20"/>
          <w:lang w:val="en-US"/>
        </w:rPr>
        <w:t xml:space="preserve"> red was estimated based on a loess regression. Plots have different scales to improve readability.</w:t>
      </w:r>
    </w:p>
    <w:p w14:paraId="5C032FAE" w14:textId="24FA70AA" w:rsidR="008423AA" w:rsidRPr="00EF50C8" w:rsidRDefault="008423AA" w:rsidP="000A68CD">
      <w:pPr>
        <w:rPr>
          <w:rFonts w:ascii="Arial" w:hAnsi="Arial" w:cs="Arial"/>
          <w:noProof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47A2894E" wp14:editId="078F714E">
            <wp:extent cx="5731510" cy="5012267"/>
            <wp:effectExtent l="0" t="0" r="0" b="4445"/>
            <wp:docPr id="17883315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83315" name="Afbeelding 17883315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3096"/>
                    <a:stretch/>
                  </pic:blipFill>
                  <pic:spPr bwMode="auto">
                    <a:xfrm>
                      <a:off x="0" y="0"/>
                      <a:ext cx="5731510" cy="50122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4594F4" w14:textId="77777777" w:rsidR="000A68CD" w:rsidRDefault="000A68CD" w:rsidP="000A68CD">
      <w:pPr>
        <w:jc w:val="center"/>
        <w:rPr>
          <w:rFonts w:ascii="Arial" w:hAnsi="Arial" w:cs="Arial"/>
          <w:sz w:val="16"/>
          <w:szCs w:val="16"/>
          <w:lang w:val="en-US"/>
        </w:rPr>
      </w:pPr>
      <w:r w:rsidRPr="00F55400"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7979FB35" wp14:editId="57A724BA">
            <wp:extent cx="1181686" cy="232463"/>
            <wp:effectExtent l="0" t="0" r="0" b="0"/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Afbeelding 14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194" t="76674" r="25222" b="14752"/>
                    <a:stretch/>
                  </pic:blipFill>
                  <pic:spPr bwMode="auto">
                    <a:xfrm>
                      <a:off x="0" y="0"/>
                      <a:ext cx="1273045" cy="2504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702676" w14:textId="77777777" w:rsidR="000A68CD" w:rsidRDefault="000A68CD" w:rsidP="000A68CD">
      <w:pPr>
        <w:rPr>
          <w:rFonts w:ascii="Arial" w:hAnsi="Arial" w:cs="Arial"/>
          <w:sz w:val="20"/>
          <w:szCs w:val="20"/>
          <w:u w:val="single"/>
          <w:lang w:val="en-US"/>
        </w:rPr>
      </w:pPr>
      <w:r w:rsidRPr="00565179">
        <w:rPr>
          <w:rFonts w:ascii="Arial" w:hAnsi="Arial" w:cs="Arial"/>
          <w:sz w:val="16"/>
          <w:szCs w:val="16"/>
          <w:lang w:val="en-US"/>
        </w:rPr>
        <w:t>Abbreviations; ATS, Adapt-to-Shape; LNM, lymph node metastasis; min, minutes; RO, radiation oncologist; RTT, radiation therapist</w:t>
      </w:r>
      <w:r>
        <w:rPr>
          <w:rFonts w:ascii="Arial" w:hAnsi="Arial" w:cs="Arial"/>
          <w:sz w:val="20"/>
          <w:szCs w:val="20"/>
          <w:u w:val="single"/>
          <w:lang w:val="en-US"/>
        </w:rPr>
        <w:t xml:space="preserve"> </w:t>
      </w:r>
      <w:r>
        <w:rPr>
          <w:rFonts w:ascii="Arial" w:hAnsi="Arial" w:cs="Arial"/>
          <w:sz w:val="20"/>
          <w:szCs w:val="20"/>
          <w:u w:val="single"/>
          <w:lang w:val="en-US"/>
        </w:rPr>
        <w:br w:type="page"/>
      </w:r>
    </w:p>
    <w:p w14:paraId="5D909825" w14:textId="38A351B3" w:rsidR="000A68CD" w:rsidRDefault="000A68CD" w:rsidP="00EF50C8">
      <w:pPr>
        <w:pStyle w:val="Heading1"/>
        <w:rPr>
          <w:rFonts w:ascii="Arial" w:hAnsi="Arial" w:cs="Arial"/>
          <w:color w:val="auto"/>
          <w:sz w:val="20"/>
          <w:szCs w:val="20"/>
          <w:u w:val="single"/>
          <w:lang w:val="en-US"/>
        </w:rPr>
      </w:pPr>
      <w:bookmarkStart w:id="3" w:name="_Toc180441413"/>
      <w:r w:rsidRPr="002B0B9D">
        <w:rPr>
          <w:rFonts w:ascii="Arial" w:hAnsi="Arial" w:cs="Arial"/>
          <w:color w:val="auto"/>
          <w:sz w:val="20"/>
          <w:szCs w:val="20"/>
          <w:u w:val="single"/>
          <w:lang w:val="en-US"/>
        </w:rPr>
        <w:lastRenderedPageBreak/>
        <w:t xml:space="preserve">Supplemental figure </w:t>
      </w:r>
      <w:r w:rsidR="008C5191">
        <w:rPr>
          <w:rFonts w:ascii="Arial" w:hAnsi="Arial" w:cs="Arial"/>
          <w:color w:val="auto"/>
          <w:sz w:val="20"/>
          <w:szCs w:val="20"/>
          <w:u w:val="single"/>
          <w:lang w:val="en-US"/>
        </w:rPr>
        <w:t>4</w:t>
      </w:r>
      <w:r w:rsidRPr="002B0B9D">
        <w:rPr>
          <w:rFonts w:ascii="Arial" w:hAnsi="Arial" w:cs="Arial"/>
          <w:color w:val="auto"/>
          <w:sz w:val="20"/>
          <w:szCs w:val="20"/>
          <w:u w:val="single"/>
          <w:lang w:val="en-US"/>
        </w:rPr>
        <w:t xml:space="preserve">. CUSUM analysis </w:t>
      </w:r>
      <w:r w:rsidR="008C5191">
        <w:rPr>
          <w:rFonts w:ascii="Arial" w:hAnsi="Arial" w:cs="Arial"/>
          <w:color w:val="auto"/>
          <w:sz w:val="20"/>
          <w:szCs w:val="20"/>
          <w:u w:val="single"/>
          <w:lang w:val="en-US"/>
        </w:rPr>
        <w:t xml:space="preserve">to determine a learning curve </w:t>
      </w:r>
      <w:r w:rsidRPr="002B0B9D">
        <w:rPr>
          <w:rFonts w:ascii="Arial" w:hAnsi="Arial" w:cs="Arial"/>
          <w:color w:val="auto"/>
          <w:sz w:val="20"/>
          <w:szCs w:val="20"/>
          <w:u w:val="single"/>
          <w:lang w:val="en-US"/>
        </w:rPr>
        <w:t xml:space="preserve">of RTT-led treatment fractions </w:t>
      </w:r>
      <w:r w:rsidR="008C5191">
        <w:rPr>
          <w:rFonts w:ascii="Arial" w:hAnsi="Arial" w:cs="Arial"/>
          <w:color w:val="auto"/>
          <w:sz w:val="20"/>
          <w:szCs w:val="20"/>
          <w:u w:val="single"/>
          <w:lang w:val="en-US"/>
        </w:rPr>
        <w:t>based on all available data</w:t>
      </w:r>
      <w:r w:rsidRPr="002B0B9D">
        <w:rPr>
          <w:rFonts w:ascii="Arial" w:hAnsi="Arial" w:cs="Arial"/>
          <w:color w:val="auto"/>
          <w:sz w:val="20"/>
          <w:szCs w:val="20"/>
          <w:u w:val="single"/>
          <w:lang w:val="en-US"/>
        </w:rPr>
        <w:t>.</w:t>
      </w:r>
      <w:bookmarkEnd w:id="3"/>
      <w:r w:rsidRPr="002B0B9D">
        <w:rPr>
          <w:rFonts w:ascii="Arial" w:hAnsi="Arial" w:cs="Arial"/>
          <w:color w:val="auto"/>
          <w:sz w:val="20"/>
          <w:szCs w:val="20"/>
          <w:u w:val="single"/>
          <w:lang w:val="en-US"/>
        </w:rPr>
        <w:t xml:space="preserve"> </w:t>
      </w:r>
    </w:p>
    <w:p w14:paraId="62553349" w14:textId="77777777" w:rsidR="00EF50C8" w:rsidRPr="00EF50C8" w:rsidRDefault="00EF50C8" w:rsidP="00EF50C8">
      <w:pPr>
        <w:rPr>
          <w:lang w:val="en-US"/>
        </w:rPr>
      </w:pPr>
    </w:p>
    <w:p w14:paraId="0F29B64F" w14:textId="206B105F" w:rsidR="000A68CD" w:rsidRDefault="008423AA" w:rsidP="000A68C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65FDCFC" wp14:editId="56046B0D">
            <wp:extent cx="5731510" cy="6905625"/>
            <wp:effectExtent l="0" t="0" r="0" b="3175"/>
            <wp:docPr id="1342649702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2649702" name="Afbeelding 134264970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90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559E4" w14:textId="16CD1176" w:rsidR="002322EC" w:rsidRDefault="000A68CD" w:rsidP="000A68CD">
      <w:pPr>
        <w:rPr>
          <w:rFonts w:ascii="Arial" w:hAnsi="Arial" w:cs="Arial"/>
          <w:sz w:val="16"/>
          <w:szCs w:val="16"/>
          <w:lang w:val="en-US"/>
        </w:rPr>
      </w:pPr>
      <w:r w:rsidRPr="00C079E1">
        <w:rPr>
          <w:rFonts w:ascii="Arial" w:hAnsi="Arial" w:cs="Arial"/>
          <w:sz w:val="16"/>
          <w:szCs w:val="16"/>
          <w:lang w:val="en-US"/>
        </w:rPr>
        <w:t xml:space="preserve">Abbreviations; CUSUM, cumulative sum; RTT, radiation therapist; </w:t>
      </w:r>
      <w:r w:rsidR="00B61D31" w:rsidRPr="00565179">
        <w:rPr>
          <w:rFonts w:ascii="Arial" w:hAnsi="Arial" w:cs="Arial"/>
          <w:sz w:val="16"/>
          <w:szCs w:val="16"/>
          <w:lang w:val="en-US"/>
        </w:rPr>
        <w:t xml:space="preserve">ATS, Adapt-to-Shape; </w:t>
      </w:r>
      <w:r w:rsidRPr="00C079E1">
        <w:rPr>
          <w:rFonts w:ascii="Arial" w:hAnsi="Arial" w:cs="Arial"/>
          <w:sz w:val="16"/>
          <w:szCs w:val="16"/>
          <w:lang w:val="en-US"/>
        </w:rPr>
        <w:t>AT</w:t>
      </w:r>
      <w:r>
        <w:rPr>
          <w:rFonts w:ascii="Arial" w:hAnsi="Arial" w:cs="Arial"/>
          <w:sz w:val="16"/>
          <w:szCs w:val="16"/>
          <w:lang w:val="en-US"/>
        </w:rPr>
        <w:t>P</w:t>
      </w:r>
      <w:r w:rsidRPr="00C079E1">
        <w:rPr>
          <w:rFonts w:ascii="Arial" w:hAnsi="Arial" w:cs="Arial"/>
          <w:sz w:val="16"/>
          <w:szCs w:val="16"/>
          <w:lang w:val="en-US"/>
        </w:rPr>
        <w:t>, Adapt-to</w:t>
      </w:r>
      <w:r>
        <w:rPr>
          <w:rFonts w:ascii="Arial" w:hAnsi="Arial" w:cs="Arial"/>
          <w:sz w:val="16"/>
          <w:szCs w:val="16"/>
          <w:lang w:val="en-US"/>
        </w:rPr>
        <w:t>-Position</w:t>
      </w:r>
      <w:r w:rsidRPr="00C079E1">
        <w:rPr>
          <w:rFonts w:ascii="Arial" w:hAnsi="Arial" w:cs="Arial"/>
          <w:sz w:val="16"/>
          <w:szCs w:val="16"/>
          <w:lang w:val="en-US"/>
        </w:rPr>
        <w:t>; LNM, lymph node metastasis</w:t>
      </w:r>
    </w:p>
    <w:p w14:paraId="2D2D3D61" w14:textId="36DD178D" w:rsidR="004D694C" w:rsidRDefault="004D694C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br w:type="page"/>
      </w:r>
    </w:p>
    <w:p w14:paraId="7662B0B1" w14:textId="44AE7BBE" w:rsidR="004D694C" w:rsidRPr="00445F9B" w:rsidRDefault="004D694C" w:rsidP="004D694C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bookmarkStart w:id="4" w:name="_Toc161228155"/>
      <w:bookmarkStart w:id="5" w:name="_Toc180441414"/>
      <w:r w:rsidRPr="009D5693">
        <w:rPr>
          <w:rStyle w:val="Heading1Char"/>
          <w:rFonts w:ascii="Arial" w:hAnsi="Arial" w:cs="Arial"/>
          <w:color w:val="auto"/>
          <w:sz w:val="20"/>
          <w:szCs w:val="20"/>
          <w:u w:val="single"/>
          <w:lang w:val="en-US"/>
        </w:rPr>
        <w:lastRenderedPageBreak/>
        <w:t xml:space="preserve">Supplemental figure </w:t>
      </w:r>
      <w:r w:rsidR="008C5191">
        <w:rPr>
          <w:rStyle w:val="Heading1Char"/>
          <w:rFonts w:ascii="Arial" w:hAnsi="Arial" w:cs="Arial"/>
          <w:color w:val="auto"/>
          <w:sz w:val="20"/>
          <w:szCs w:val="20"/>
          <w:u w:val="single"/>
          <w:lang w:val="en-US"/>
        </w:rPr>
        <w:t>5</w:t>
      </w:r>
      <w:r w:rsidRPr="009D5693">
        <w:rPr>
          <w:rStyle w:val="Heading1Char"/>
          <w:rFonts w:ascii="Arial" w:hAnsi="Arial" w:cs="Arial"/>
          <w:color w:val="auto"/>
          <w:sz w:val="20"/>
          <w:szCs w:val="20"/>
          <w:u w:val="single"/>
          <w:lang w:val="en-US"/>
        </w:rPr>
        <w:t>. Duration of radiotherapy deliver</w:t>
      </w:r>
      <w:r w:rsidR="009D5385">
        <w:rPr>
          <w:rStyle w:val="Heading1Char"/>
          <w:rFonts w:ascii="Arial" w:hAnsi="Arial" w:cs="Arial"/>
          <w:color w:val="auto"/>
          <w:sz w:val="20"/>
          <w:szCs w:val="20"/>
          <w:u w:val="single"/>
          <w:lang w:val="en-US"/>
        </w:rPr>
        <w:t>y</w:t>
      </w:r>
      <w:r w:rsidRPr="009D5693">
        <w:rPr>
          <w:rStyle w:val="Heading1Char"/>
          <w:rFonts w:ascii="Arial" w:hAnsi="Arial" w:cs="Arial"/>
          <w:color w:val="auto"/>
          <w:sz w:val="20"/>
          <w:szCs w:val="20"/>
          <w:u w:val="single"/>
          <w:lang w:val="en-US"/>
        </w:rPr>
        <w:t xml:space="preserve"> for rectal cancer over time.</w:t>
      </w:r>
      <w:bookmarkEnd w:id="4"/>
      <w:bookmarkEnd w:id="5"/>
      <w:r w:rsidRPr="7A3CE54C">
        <w:rPr>
          <w:u w:val="single"/>
          <w:lang w:val="en-US"/>
        </w:rPr>
        <w:t xml:space="preserve"> </w:t>
      </w:r>
      <w:r w:rsidRPr="009D5693">
        <w:rPr>
          <w:lang w:val="en-US"/>
        </w:rPr>
        <w:br/>
      </w:r>
      <w:r w:rsidRPr="7A3CE54C">
        <w:rPr>
          <w:rFonts w:ascii="Arial" w:hAnsi="Arial" w:cs="Arial"/>
          <w:color w:val="000000" w:themeColor="text1"/>
          <w:sz w:val="20"/>
          <w:szCs w:val="20"/>
          <w:lang w:val="en-US"/>
        </w:rPr>
        <w:t>RO-led treatments are depicted in orange, and RTT-led treatment in blue. The trend i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n</w:t>
      </w:r>
      <w:r w:rsidRPr="7A3CE54C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red was estimated based on a loess regression.</w:t>
      </w:r>
    </w:p>
    <w:p w14:paraId="43215EAD" w14:textId="70550A2F" w:rsidR="004D694C" w:rsidRDefault="008423AA" w:rsidP="004D694C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467B7F7B" wp14:editId="4E673BDA">
                <wp:simplePos x="0" y="0"/>
                <wp:positionH relativeFrom="column">
                  <wp:posOffset>988091</wp:posOffset>
                </wp:positionH>
                <wp:positionV relativeFrom="paragraph">
                  <wp:posOffset>2019300</wp:posOffset>
                </wp:positionV>
                <wp:extent cx="1219200" cy="230458"/>
                <wp:effectExtent l="0" t="0" r="0" b="0"/>
                <wp:wrapNone/>
                <wp:docPr id="1308000716" name="Tekstva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0" cy="23045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72E1B64" w14:textId="3860904D" w:rsidR="008423AA" w:rsidRPr="008423AA" w:rsidRDefault="008423A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8423AA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Treatment fra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type w14:anchorId="467B7F7B" id="_x0000_t202" coordsize="21600,21600" o:spt="202" path="m,l,21600r21600,l21600,xe">
                <v:stroke joinstyle="miter"/>
                <v:path gradientshapeok="t" o:connecttype="rect"/>
              </v:shapetype>
              <v:shape id="Tekstvak 6" o:spid="_x0000_s1032" type="#_x0000_t202" style="position:absolute;margin-left:77.8pt;margin-top:159pt;width:96pt;height:18.15pt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oOsGgIAADMEAAAOAAAAZHJzL2Uyb0RvYy54bWysU01vGyEQvVfKf0Dc6107dpqsvI6cRK4q&#10;WUkkJ8oZs+BFYhkK2Lvur+/A+ktpT1UvMDDDfLz3mN53jSY74bwCU9LhIKdEGA6VMpuSvr8tvt5S&#10;4gMzFdNgREn3wtP72dWXaWsLMYIadCUcwSTGF60taR2CLbLM81o0zA/ACoNOCa5hAY9uk1WOtZi9&#10;0dkoz2+yFlxlHXDhPd4+9U46S/mlFDy8SOlFILqk2FtIq0vrOq7ZbMqKjWO2VvzQBvuHLhqmDBY9&#10;pXpigZGtU3+kahR34EGGAYcmAykVF2kGnGaYf5pmVTMr0iwIjrcnmPz/S8ufdyv76kjoHqBDAiMg&#10;rfWFx8s4TyddE3fslKAfIdyfYBNdIDw+Gg3vkAtKOPpG1/l4chvTZOfX1vnwXUBDolFSh7QktNhu&#10;6UMfegyJxQwslNaJGm1IW9Kb60meHpw8mFwbrHHuNVqhW3dEVfjgOMcaqj2O56Bn3lu+UNjDkvnw&#10;yhxSjW2jfMMLLlID1oKDRUkN7tff7mM8MoBeSlqUTkn9zy1zghL9wyA3d8PxOGotHcaTbyM8uEvP&#10;+tJjts0joDqH+FEsT2aMD/poSgfNB6p8HquiixmOtUsajuZj6AWNv4SL+TwFobosC0uzsjymjqhG&#10;hN+6D+bsgYaABD7DUWSs+MRGH9vzMd8GkCpRFXHuUT3Aj8pMZB9+UZT+5TlFnf/67DcAAAD//wMA&#10;UEsDBBQABgAIAAAAIQAgMGhc5QAAABABAAAPAAAAZHJzL2Rvd25yZXYueG1sTE/BbsIwDL1P2j9E&#10;nrTbSKGUVaUpQp3QpGkcYFy4pU1oKxKnawJ0+/p5p+1i+dnPz+/lq9EadtWD7xwKmE4iYBprpzps&#10;BBw+Nk8pMB8kKmkcagFf2sOquL/LZabcDXf6ug8NIxH0mRTQhtBnnPu61Vb6ies10u7kBisDwaHh&#10;apA3EreGz6Jowa3skD60stdlq+vz/mIFvJWbrdxVM5t+m/L1/bTuPw/HRIjHh/FlSWW9BBb0GP4u&#10;4DcD+YeCjFXugsozQzhJFkQVEE9TSkaMeP5Mk4qaZB4DL3L+P0jxAwAA//8DAFBLAQItABQABgAI&#10;AAAAIQC2gziS/gAAAOEBAAATAAAAAAAAAAAAAAAAAAAAAABbQ29udGVudF9UeXBlc10ueG1sUEsB&#10;Ai0AFAAGAAgAAAAhADj9If/WAAAAlAEAAAsAAAAAAAAAAAAAAAAALwEAAF9yZWxzLy5yZWxzUEsB&#10;Ai0AFAAGAAgAAAAhAMd+g6waAgAAMwQAAA4AAAAAAAAAAAAAAAAALgIAAGRycy9lMm9Eb2MueG1s&#10;UEsBAi0AFAAGAAgAAAAhACAwaFzlAAAAEAEAAA8AAAAAAAAAAAAAAAAAdAQAAGRycy9kb3ducmV2&#10;LnhtbFBLBQYAAAAABAAEAPMAAACGBQAAAAA=&#10;" filled="f" stroked="f" strokeweight=".5pt">
                <v:textbox>
                  <w:txbxContent>
                    <w:p w14:paraId="372E1B64" w14:textId="3860904D" w:rsidR="008423AA" w:rsidRPr="008423AA" w:rsidRDefault="008423AA">
                      <w:pPr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</w:pPr>
                      <w:r w:rsidRPr="008423AA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 xml:space="preserve">Treatment </w:t>
                      </w:r>
                      <w:proofErr w:type="spellStart"/>
                      <w:r w:rsidRPr="008423AA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fract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4D694C"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33622BCD" wp14:editId="21508905">
            <wp:simplePos x="0" y="0"/>
            <wp:positionH relativeFrom="column">
              <wp:posOffset>3089275</wp:posOffset>
            </wp:positionH>
            <wp:positionV relativeFrom="paragraph">
              <wp:posOffset>817880</wp:posOffset>
            </wp:positionV>
            <wp:extent cx="566420" cy="323215"/>
            <wp:effectExtent l="0" t="0" r="0" b="0"/>
            <wp:wrapTight wrapText="bothSides">
              <wp:wrapPolygon edited="0">
                <wp:start x="1937" y="1697"/>
                <wp:lineTo x="1453" y="6790"/>
                <wp:lineTo x="1453" y="15277"/>
                <wp:lineTo x="2422" y="18672"/>
                <wp:lineTo x="4843" y="18672"/>
                <wp:lineTo x="20341" y="16974"/>
                <wp:lineTo x="20341" y="3395"/>
                <wp:lineTo x="5327" y="1697"/>
                <wp:lineTo x="1937" y="1697"/>
              </wp:wrapPolygon>
            </wp:wrapTight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Afbeelding 16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964" t="80523" r="38148" b="10350"/>
                    <a:stretch/>
                  </pic:blipFill>
                  <pic:spPr bwMode="auto">
                    <a:xfrm>
                      <a:off x="0" y="0"/>
                      <a:ext cx="566420" cy="3232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D694C">
        <w:rPr>
          <w:noProof/>
          <w:lang w:val="en-US"/>
        </w:rPr>
        <w:drawing>
          <wp:inline distT="0" distB="0" distL="0" distR="0" wp14:anchorId="5574BDE0" wp14:editId="283C6968">
            <wp:extent cx="2870200" cy="2088995"/>
            <wp:effectExtent l="0" t="0" r="6350" b="6985"/>
            <wp:docPr id="1487540899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7540899" name="Afbeelding 1487540899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922" b="68793"/>
                    <a:stretch/>
                  </pic:blipFill>
                  <pic:spPr bwMode="auto">
                    <a:xfrm>
                      <a:off x="0" y="0"/>
                      <a:ext cx="2870200" cy="20889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34DF7E" w14:textId="77777777" w:rsidR="008423AA" w:rsidRDefault="008423AA" w:rsidP="004D694C">
      <w:pPr>
        <w:rPr>
          <w:lang w:val="en-US"/>
        </w:rPr>
      </w:pPr>
    </w:p>
    <w:p w14:paraId="7239EDBC" w14:textId="77777777" w:rsidR="004D694C" w:rsidRPr="009D5693" w:rsidRDefault="004D694C" w:rsidP="004D694C">
      <w:pPr>
        <w:rPr>
          <w:lang w:val="en-US"/>
        </w:rPr>
      </w:pPr>
      <w:r w:rsidRPr="00565179">
        <w:rPr>
          <w:rFonts w:ascii="Arial" w:hAnsi="Arial" w:cs="Arial"/>
          <w:sz w:val="16"/>
          <w:szCs w:val="16"/>
          <w:lang w:val="en-US"/>
        </w:rPr>
        <w:t xml:space="preserve">Abbreviations; </w:t>
      </w:r>
      <w:r>
        <w:rPr>
          <w:rFonts w:ascii="Arial" w:hAnsi="Arial" w:cs="Arial"/>
          <w:sz w:val="16"/>
          <w:szCs w:val="16"/>
          <w:lang w:val="en-US"/>
        </w:rPr>
        <w:t xml:space="preserve">RT, radiotherapy; </w:t>
      </w:r>
      <w:r w:rsidRPr="00565179">
        <w:rPr>
          <w:rFonts w:ascii="Arial" w:hAnsi="Arial" w:cs="Arial"/>
          <w:sz w:val="16"/>
          <w:szCs w:val="16"/>
          <w:lang w:val="en-US"/>
        </w:rPr>
        <w:t>min, minutes; RO, radiation oncologist; RTT, radiation therapist</w:t>
      </w:r>
      <w:r>
        <w:rPr>
          <w:rFonts w:ascii="Arial" w:hAnsi="Arial" w:cs="Arial"/>
          <w:sz w:val="20"/>
          <w:szCs w:val="20"/>
          <w:u w:val="single"/>
          <w:lang w:val="en-US"/>
        </w:rPr>
        <w:t xml:space="preserve"> </w:t>
      </w:r>
    </w:p>
    <w:p w14:paraId="5ADD54F0" w14:textId="77777777" w:rsidR="000A68CD" w:rsidRPr="00CC02BB" w:rsidRDefault="000A68CD" w:rsidP="000A68CD">
      <w:pPr>
        <w:rPr>
          <w:rFonts w:ascii="Arial" w:hAnsi="Arial" w:cs="Arial"/>
          <w:sz w:val="16"/>
          <w:szCs w:val="16"/>
          <w:lang w:val="en-US"/>
        </w:rPr>
      </w:pPr>
    </w:p>
    <w:sectPr w:rsidR="000A68CD" w:rsidRPr="00CC02BB"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FD1827" w14:textId="77777777" w:rsidR="00E23286" w:rsidRDefault="00E23286" w:rsidP="000A68CD">
      <w:pPr>
        <w:spacing w:after="0" w:line="240" w:lineRule="auto"/>
      </w:pPr>
      <w:r>
        <w:separator/>
      </w:r>
    </w:p>
  </w:endnote>
  <w:endnote w:type="continuationSeparator" w:id="0">
    <w:p w14:paraId="7B84F480" w14:textId="77777777" w:rsidR="00E23286" w:rsidRDefault="00E23286" w:rsidP="000A68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3420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544924" w14:textId="59287649" w:rsidR="000A68CD" w:rsidRDefault="000A68C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43F8F6" w14:textId="77777777" w:rsidR="000A68CD" w:rsidRDefault="000A68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229F5" w14:textId="77777777" w:rsidR="00E23286" w:rsidRDefault="00E23286" w:rsidP="000A68CD">
      <w:pPr>
        <w:spacing w:after="0" w:line="240" w:lineRule="auto"/>
      </w:pPr>
      <w:r>
        <w:separator/>
      </w:r>
    </w:p>
  </w:footnote>
  <w:footnote w:type="continuationSeparator" w:id="0">
    <w:p w14:paraId="4C43D02E" w14:textId="77777777" w:rsidR="00E23286" w:rsidRDefault="00E23286" w:rsidP="000A68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5C177A"/>
    <w:multiLevelType w:val="hybridMultilevel"/>
    <w:tmpl w:val="4A980440"/>
    <w:lvl w:ilvl="0" w:tplc="D6121E3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715C26"/>
    <w:multiLevelType w:val="hybridMultilevel"/>
    <w:tmpl w:val="0B620962"/>
    <w:lvl w:ilvl="0" w:tplc="DD769FC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8CD"/>
    <w:rsid w:val="0009771D"/>
    <w:rsid w:val="000A68CD"/>
    <w:rsid w:val="001257EE"/>
    <w:rsid w:val="0017557A"/>
    <w:rsid w:val="00227E12"/>
    <w:rsid w:val="002322EC"/>
    <w:rsid w:val="00315929"/>
    <w:rsid w:val="00323356"/>
    <w:rsid w:val="00374C70"/>
    <w:rsid w:val="004D694C"/>
    <w:rsid w:val="006A57B9"/>
    <w:rsid w:val="006D72AB"/>
    <w:rsid w:val="006F5EA6"/>
    <w:rsid w:val="00810939"/>
    <w:rsid w:val="00841F88"/>
    <w:rsid w:val="008423AA"/>
    <w:rsid w:val="008566BD"/>
    <w:rsid w:val="008C5191"/>
    <w:rsid w:val="008D21A3"/>
    <w:rsid w:val="00926D9C"/>
    <w:rsid w:val="009D5385"/>
    <w:rsid w:val="009D5693"/>
    <w:rsid w:val="00A622F9"/>
    <w:rsid w:val="00A64593"/>
    <w:rsid w:val="00AA0E6D"/>
    <w:rsid w:val="00AB736B"/>
    <w:rsid w:val="00B61D31"/>
    <w:rsid w:val="00C17FD8"/>
    <w:rsid w:val="00C35FEE"/>
    <w:rsid w:val="00C71867"/>
    <w:rsid w:val="00CC02BB"/>
    <w:rsid w:val="00CF3E7D"/>
    <w:rsid w:val="00E23286"/>
    <w:rsid w:val="00EF50C8"/>
    <w:rsid w:val="00FB02E3"/>
    <w:rsid w:val="00FD653F"/>
    <w:rsid w:val="51D2FEAB"/>
    <w:rsid w:val="7A3CE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AB39C"/>
  <w15:chartTrackingRefBased/>
  <w15:docId w15:val="{550EC44E-6B34-4281-BB22-66E9F8EC2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8CD"/>
  </w:style>
  <w:style w:type="paragraph" w:styleId="Heading1">
    <w:name w:val="heading 1"/>
    <w:basedOn w:val="Normal"/>
    <w:next w:val="Normal"/>
    <w:link w:val="Heading1Char"/>
    <w:uiPriority w:val="9"/>
    <w:qFormat/>
    <w:rsid w:val="000A68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68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0A68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0A68CD"/>
    <w:pPr>
      <w:outlineLvl w:val="9"/>
    </w:pPr>
    <w:rPr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0A68C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A68C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A68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68CD"/>
  </w:style>
  <w:style w:type="paragraph" w:styleId="Footer">
    <w:name w:val="footer"/>
    <w:basedOn w:val="Normal"/>
    <w:link w:val="FooterChar"/>
    <w:uiPriority w:val="99"/>
    <w:unhideWhenUsed/>
    <w:rsid w:val="000A68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68CD"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5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57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26D9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image" Target="media/image6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388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erhoff-16, J.M. (Jasmijn)</dc:creator>
  <cp:keywords/>
  <dc:description/>
  <cp:lastModifiedBy>Westerhoff-16, J.M. (Jasmijn)</cp:lastModifiedBy>
  <cp:revision>2</cp:revision>
  <cp:lastPrinted>2024-04-16T22:45:00Z</cp:lastPrinted>
  <dcterms:created xsi:type="dcterms:W3CDTF">2024-10-21T20:16:00Z</dcterms:created>
  <dcterms:modified xsi:type="dcterms:W3CDTF">2024-10-21T20:16:00Z</dcterms:modified>
</cp:coreProperties>
</file>